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94A52" w14:textId="77777777" w:rsidR="00241762" w:rsidRDefault="00241762" w:rsidP="00A671B4">
      <w:pPr>
        <w:spacing w:line="360" w:lineRule="auto"/>
        <w:ind w:firstLineChars="0" w:firstLine="0"/>
        <w:jc w:val="center"/>
        <w:rPr>
          <w:b/>
          <w:sz w:val="32"/>
          <w:szCs w:val="24"/>
        </w:rPr>
      </w:pPr>
      <w:r w:rsidRPr="00A671B4">
        <w:rPr>
          <w:b/>
          <w:sz w:val="32"/>
          <w:szCs w:val="24"/>
        </w:rPr>
        <w:t>S</w:t>
      </w:r>
      <w:r w:rsidRPr="00A671B4">
        <w:rPr>
          <w:rFonts w:hint="eastAsia"/>
          <w:b/>
          <w:sz w:val="32"/>
          <w:szCs w:val="24"/>
        </w:rPr>
        <w:t>upplementary Material</w:t>
      </w:r>
    </w:p>
    <w:p w14:paraId="61D49561" w14:textId="77777777" w:rsidR="00857E83" w:rsidRPr="00A671B4" w:rsidRDefault="00857E83" w:rsidP="00A671B4">
      <w:pPr>
        <w:spacing w:line="360" w:lineRule="auto"/>
        <w:ind w:firstLineChars="0" w:firstLine="0"/>
        <w:jc w:val="center"/>
        <w:rPr>
          <w:b/>
          <w:sz w:val="32"/>
          <w:szCs w:val="24"/>
        </w:rPr>
      </w:pPr>
    </w:p>
    <w:p w14:paraId="36705FC0" w14:textId="77777777" w:rsidR="00A671B4" w:rsidRDefault="00A671B4" w:rsidP="00A671B4">
      <w:pPr>
        <w:spacing w:line="480" w:lineRule="auto"/>
        <w:ind w:firstLineChars="0" w:firstLine="0"/>
        <w:rPr>
          <w:b/>
        </w:rPr>
      </w:pPr>
      <w:bookmarkStart w:id="0" w:name="OLE_LINK37"/>
      <w:bookmarkStart w:id="1" w:name="OLE_LINK187"/>
      <w:bookmarkStart w:id="2" w:name="OLE_LINK38"/>
      <w:r>
        <w:rPr>
          <w:rFonts w:hint="eastAsia"/>
          <w:b/>
          <w:sz w:val="28"/>
          <w:szCs w:val="22"/>
        </w:rPr>
        <w:t>P</w:t>
      </w:r>
      <w:r w:rsidRPr="001221E1">
        <w:rPr>
          <w:b/>
          <w:sz w:val="28"/>
          <w:szCs w:val="22"/>
        </w:rPr>
        <w:t>hyllosphere micro</w:t>
      </w:r>
      <w:r>
        <w:rPr>
          <w:rFonts w:hint="eastAsia"/>
          <w:b/>
          <w:sz w:val="28"/>
          <w:szCs w:val="22"/>
        </w:rPr>
        <w:t>be</w:t>
      </w:r>
      <w:r w:rsidRPr="001221E1">
        <w:rPr>
          <w:b/>
          <w:sz w:val="28"/>
          <w:szCs w:val="22"/>
        </w:rPr>
        <w:t>s</w:t>
      </w:r>
      <w:r>
        <w:rPr>
          <w:rFonts w:hint="eastAsia"/>
          <w:b/>
          <w:sz w:val="28"/>
          <w:szCs w:val="22"/>
        </w:rPr>
        <w:t xml:space="preserve"> mediate variety-specific accumulation of </w:t>
      </w:r>
      <w:r w:rsidRPr="00F3675F">
        <w:rPr>
          <w:b/>
          <w:sz w:val="28"/>
          <w:szCs w:val="22"/>
        </w:rPr>
        <w:t>di-n-butyl phthalate</w:t>
      </w:r>
      <w:r>
        <w:rPr>
          <w:rFonts w:hint="eastAsia"/>
          <w:b/>
          <w:sz w:val="28"/>
          <w:szCs w:val="22"/>
        </w:rPr>
        <w:t xml:space="preserve"> in </w:t>
      </w:r>
      <w:r w:rsidRPr="00655771">
        <w:rPr>
          <w:b/>
          <w:sz w:val="28"/>
          <w:szCs w:val="22"/>
        </w:rPr>
        <w:t>choysum (</w:t>
      </w:r>
      <w:r w:rsidRPr="00655771">
        <w:rPr>
          <w:b/>
          <w:i/>
          <w:iCs/>
          <w:sz w:val="28"/>
          <w:szCs w:val="22"/>
        </w:rPr>
        <w:t>Brassica parachinensis</w:t>
      </w:r>
      <w:bookmarkEnd w:id="0"/>
      <w:r w:rsidRPr="00655771">
        <w:rPr>
          <w:b/>
          <w:sz w:val="28"/>
          <w:szCs w:val="22"/>
        </w:rPr>
        <w:t>)</w:t>
      </w:r>
    </w:p>
    <w:bookmarkEnd w:id="1"/>
    <w:p w14:paraId="10160DB0" w14:textId="77777777" w:rsidR="00A671B4" w:rsidRPr="004F172A" w:rsidRDefault="00A671B4" w:rsidP="00A671B4">
      <w:pPr>
        <w:spacing w:line="480" w:lineRule="auto"/>
        <w:ind w:firstLineChars="0" w:firstLine="0"/>
        <w:rPr>
          <w:b/>
        </w:rPr>
      </w:pPr>
    </w:p>
    <w:p w14:paraId="573136FC" w14:textId="77777777" w:rsidR="00C17D1A" w:rsidRPr="000C59C6" w:rsidRDefault="00C17D1A" w:rsidP="00C17D1A">
      <w:pPr>
        <w:snapToGrid w:val="0"/>
        <w:spacing w:line="480" w:lineRule="auto"/>
        <w:ind w:firstLineChars="0" w:firstLine="0"/>
        <w:rPr>
          <w:bCs/>
          <w:szCs w:val="28"/>
          <w:vertAlign w:val="superscript"/>
        </w:rPr>
      </w:pPr>
      <w:r>
        <w:rPr>
          <w:rFonts w:hint="eastAsia"/>
          <w:bCs/>
          <w:szCs w:val="28"/>
        </w:rPr>
        <w:t>Rui-Ting Wu</w:t>
      </w:r>
      <w:r w:rsidRPr="006D2196">
        <w:rPr>
          <w:bCs/>
          <w:szCs w:val="28"/>
          <w:vertAlign w:val="superscript"/>
        </w:rPr>
        <w:t>a</w:t>
      </w:r>
      <w:r>
        <w:rPr>
          <w:rFonts w:hint="eastAsia"/>
          <w:bCs/>
          <w:szCs w:val="28"/>
          <w:vertAlign w:val="superscript"/>
        </w:rPr>
        <w:t>,1</w:t>
      </w:r>
      <w:r>
        <w:rPr>
          <w:rFonts w:hint="eastAsia"/>
          <w:bCs/>
          <w:szCs w:val="28"/>
        </w:rPr>
        <w:t>, Chang-Peng Ye</w:t>
      </w:r>
      <w:r w:rsidRPr="006D2196">
        <w:rPr>
          <w:bCs/>
          <w:szCs w:val="28"/>
          <w:vertAlign w:val="superscript"/>
        </w:rPr>
        <w:t>a</w:t>
      </w:r>
      <w:r>
        <w:rPr>
          <w:rFonts w:hint="eastAsia"/>
          <w:bCs/>
          <w:szCs w:val="28"/>
          <w:vertAlign w:val="superscript"/>
        </w:rPr>
        <w:t>,1</w:t>
      </w:r>
      <w:r>
        <w:rPr>
          <w:rFonts w:hint="eastAsia"/>
          <w:bCs/>
          <w:szCs w:val="28"/>
        </w:rPr>
        <w:t xml:space="preserve">, </w:t>
      </w:r>
      <w:r w:rsidRPr="008F107C">
        <w:rPr>
          <w:bCs/>
          <w:szCs w:val="28"/>
        </w:rPr>
        <w:t>Qiong Hu</w:t>
      </w:r>
      <w:r w:rsidRPr="006D2196">
        <w:rPr>
          <w:bCs/>
          <w:szCs w:val="28"/>
          <w:vertAlign w:val="superscript"/>
        </w:rPr>
        <w:t>a</w:t>
      </w:r>
      <w:r>
        <w:rPr>
          <w:rFonts w:hint="eastAsia"/>
          <w:bCs/>
          <w:szCs w:val="28"/>
        </w:rPr>
        <w:t>, Yi-</w:t>
      </w:r>
      <w:r>
        <w:rPr>
          <w:bCs/>
          <w:szCs w:val="28"/>
        </w:rPr>
        <w:t>Min</w:t>
      </w:r>
      <w:r>
        <w:rPr>
          <w:rFonts w:hint="eastAsia"/>
          <w:bCs/>
          <w:szCs w:val="28"/>
        </w:rPr>
        <w:t xml:space="preserve"> </w:t>
      </w:r>
      <w:r>
        <w:rPr>
          <w:bCs/>
          <w:szCs w:val="28"/>
        </w:rPr>
        <w:t>Gu</w:t>
      </w:r>
      <w:r w:rsidRPr="006D2196">
        <w:rPr>
          <w:bCs/>
          <w:szCs w:val="28"/>
          <w:vertAlign w:val="superscript"/>
        </w:rPr>
        <w:t>a</w:t>
      </w:r>
      <w:r>
        <w:rPr>
          <w:rFonts w:hint="eastAsia"/>
          <w:bCs/>
          <w:szCs w:val="28"/>
        </w:rPr>
        <w:t>, Huan Du</w:t>
      </w:r>
      <w:r w:rsidRPr="006D2196">
        <w:rPr>
          <w:bCs/>
          <w:szCs w:val="28"/>
          <w:vertAlign w:val="superscript"/>
        </w:rPr>
        <w:t>b</w:t>
      </w:r>
      <w:r>
        <w:rPr>
          <w:rFonts w:hint="eastAsia"/>
          <w:bCs/>
          <w:szCs w:val="28"/>
        </w:rPr>
        <w:t>, Miao-Yue Zhang</w:t>
      </w:r>
      <w:r>
        <w:rPr>
          <w:rFonts w:hint="eastAsia"/>
          <w:bCs/>
          <w:szCs w:val="28"/>
          <w:vertAlign w:val="superscript"/>
        </w:rPr>
        <w:t>c</w:t>
      </w:r>
      <w:r w:rsidRPr="006D2196">
        <w:rPr>
          <w:rFonts w:hint="eastAsia"/>
          <w:bCs/>
          <w:szCs w:val="28"/>
        </w:rPr>
        <w:t>,</w:t>
      </w:r>
      <w:r>
        <w:rPr>
          <w:rFonts w:hint="eastAsia"/>
          <w:bCs/>
          <w:szCs w:val="28"/>
        </w:rPr>
        <w:t xml:space="preserve"> </w:t>
      </w:r>
      <w:r w:rsidRPr="006D2196">
        <w:rPr>
          <w:bCs/>
          <w:szCs w:val="28"/>
        </w:rPr>
        <w:t>Lei Xiang</w:t>
      </w:r>
      <w:r w:rsidRPr="006D2196">
        <w:rPr>
          <w:bCs/>
          <w:szCs w:val="28"/>
          <w:vertAlign w:val="superscript"/>
        </w:rPr>
        <w:t>a</w:t>
      </w:r>
      <w:r w:rsidRPr="006D2196">
        <w:rPr>
          <w:bCs/>
          <w:szCs w:val="28"/>
        </w:rPr>
        <w:t>,</w:t>
      </w:r>
      <w:r>
        <w:rPr>
          <w:rFonts w:hint="eastAsia"/>
          <w:bCs/>
          <w:szCs w:val="28"/>
        </w:rPr>
        <w:t xml:space="preserve"> Bai-Lin Liu</w:t>
      </w:r>
      <w:r w:rsidRPr="006D2196">
        <w:rPr>
          <w:bCs/>
          <w:szCs w:val="28"/>
          <w:vertAlign w:val="superscript"/>
        </w:rPr>
        <w:t>a</w:t>
      </w:r>
      <w:r>
        <w:rPr>
          <w:rFonts w:hint="eastAsia"/>
          <w:bCs/>
          <w:szCs w:val="28"/>
        </w:rPr>
        <w:t xml:space="preserve">, </w:t>
      </w:r>
      <w:r w:rsidRPr="006D2196">
        <w:rPr>
          <w:bCs/>
          <w:szCs w:val="28"/>
        </w:rPr>
        <w:t>Yan-Wen Li</w:t>
      </w:r>
      <w:r w:rsidRPr="006D2196">
        <w:rPr>
          <w:bCs/>
          <w:szCs w:val="28"/>
          <w:vertAlign w:val="superscript"/>
        </w:rPr>
        <w:t>a</w:t>
      </w:r>
      <w:r w:rsidRPr="006D2196">
        <w:rPr>
          <w:bCs/>
          <w:szCs w:val="28"/>
        </w:rPr>
        <w:t>, Quan-Ying Cai</w:t>
      </w:r>
      <w:r w:rsidRPr="006D2196">
        <w:rPr>
          <w:bCs/>
          <w:szCs w:val="28"/>
          <w:vertAlign w:val="superscript"/>
        </w:rPr>
        <w:t>a</w:t>
      </w:r>
      <w:r w:rsidRPr="006D2196">
        <w:rPr>
          <w:bCs/>
          <w:szCs w:val="28"/>
        </w:rPr>
        <w:t xml:space="preserve">, Ce-Hui </w:t>
      </w:r>
      <w:proofErr w:type="gramStart"/>
      <w:r w:rsidRPr="006D2196">
        <w:rPr>
          <w:bCs/>
          <w:szCs w:val="28"/>
        </w:rPr>
        <w:t>Mo</w:t>
      </w:r>
      <w:r w:rsidRPr="006D2196">
        <w:rPr>
          <w:bCs/>
          <w:szCs w:val="28"/>
          <w:vertAlign w:val="superscript"/>
        </w:rPr>
        <w:t>a,</w:t>
      </w:r>
      <w:r w:rsidRPr="006D2196">
        <w:rPr>
          <w:rFonts w:hint="eastAsia"/>
          <w:bCs/>
          <w:szCs w:val="28"/>
        </w:rPr>
        <w:t>*</w:t>
      </w:r>
      <w:proofErr w:type="gramEnd"/>
      <w:r>
        <w:rPr>
          <w:rFonts w:hint="eastAsia"/>
          <w:bCs/>
          <w:szCs w:val="28"/>
        </w:rPr>
        <w:t xml:space="preserve">, </w:t>
      </w:r>
      <w:r w:rsidRPr="006D2196">
        <w:rPr>
          <w:bCs/>
          <w:szCs w:val="28"/>
        </w:rPr>
        <w:t xml:space="preserve">Hai-Ming </w:t>
      </w:r>
      <w:proofErr w:type="spellStart"/>
      <w:proofErr w:type="gramStart"/>
      <w:r w:rsidRPr="006D2196">
        <w:rPr>
          <w:bCs/>
          <w:szCs w:val="28"/>
        </w:rPr>
        <w:t>Zhao</w:t>
      </w:r>
      <w:r w:rsidRPr="006D2196">
        <w:rPr>
          <w:bCs/>
          <w:szCs w:val="28"/>
          <w:vertAlign w:val="superscript"/>
        </w:rPr>
        <w:t>a,</w:t>
      </w:r>
      <w:r>
        <w:rPr>
          <w:rFonts w:hint="eastAsia"/>
          <w:bCs/>
          <w:szCs w:val="28"/>
          <w:vertAlign w:val="superscript"/>
        </w:rPr>
        <w:t>c</w:t>
      </w:r>
      <w:proofErr w:type="spellEnd"/>
      <w:proofErr w:type="gramEnd"/>
      <w:r w:rsidRPr="006D2196">
        <w:rPr>
          <w:bCs/>
          <w:szCs w:val="28"/>
          <w:vertAlign w:val="superscript"/>
        </w:rPr>
        <w:t>,</w:t>
      </w:r>
      <w:r w:rsidRPr="006D2196">
        <w:rPr>
          <w:rFonts w:hint="eastAsia"/>
          <w:bCs/>
          <w:szCs w:val="28"/>
        </w:rPr>
        <w:t>*</w:t>
      </w:r>
    </w:p>
    <w:p w14:paraId="40C5F67F" w14:textId="77777777" w:rsidR="00C17D1A" w:rsidRDefault="00C17D1A" w:rsidP="00A671B4">
      <w:pPr>
        <w:snapToGrid w:val="0"/>
        <w:spacing w:line="480" w:lineRule="auto"/>
        <w:ind w:firstLineChars="0" w:firstLine="0"/>
        <w:rPr>
          <w:i/>
          <w:iCs/>
          <w:kern w:val="2"/>
          <w:szCs w:val="24"/>
          <w:vertAlign w:val="superscript"/>
        </w:rPr>
      </w:pPr>
    </w:p>
    <w:p w14:paraId="40496543" w14:textId="77777777" w:rsidR="00C17D1A" w:rsidRDefault="00C17D1A" w:rsidP="00C17D1A">
      <w:pPr>
        <w:snapToGrid w:val="0"/>
        <w:spacing w:line="480" w:lineRule="auto"/>
        <w:ind w:firstLineChars="0" w:firstLine="0"/>
        <w:rPr>
          <w:i/>
          <w:iCs/>
          <w:kern w:val="2"/>
          <w:szCs w:val="24"/>
        </w:rPr>
      </w:pPr>
      <w:r w:rsidRPr="006D2196">
        <w:rPr>
          <w:i/>
          <w:iCs/>
          <w:kern w:val="2"/>
          <w:szCs w:val="24"/>
          <w:vertAlign w:val="superscript"/>
        </w:rPr>
        <w:t xml:space="preserve">a </w:t>
      </w:r>
      <w:r w:rsidRPr="006D2196">
        <w:rPr>
          <w:i/>
          <w:iCs/>
          <w:kern w:val="2"/>
          <w:szCs w:val="24"/>
        </w:rPr>
        <w:t>Guangdong Provincial Research Center for Environment Pollution Control and Remediation Materials, College of Life Science and Technology, Jinan University, Guangzhou 510632, China</w:t>
      </w:r>
    </w:p>
    <w:p w14:paraId="5ABE9BD9" w14:textId="77777777" w:rsidR="00C17D1A" w:rsidRPr="006D2196" w:rsidRDefault="00C17D1A" w:rsidP="00C17D1A">
      <w:pPr>
        <w:snapToGrid w:val="0"/>
        <w:spacing w:line="480" w:lineRule="auto"/>
        <w:ind w:firstLineChars="0" w:firstLine="0"/>
        <w:rPr>
          <w:i/>
          <w:iCs/>
          <w:kern w:val="2"/>
          <w:szCs w:val="24"/>
        </w:rPr>
      </w:pPr>
      <w:r w:rsidRPr="006D2196">
        <w:rPr>
          <w:i/>
          <w:iCs/>
          <w:kern w:val="2"/>
          <w:szCs w:val="24"/>
          <w:vertAlign w:val="superscript"/>
        </w:rPr>
        <w:t>b</w:t>
      </w:r>
      <w:r w:rsidRPr="006D2196">
        <w:rPr>
          <w:i/>
          <w:iCs/>
          <w:kern w:val="2"/>
          <w:szCs w:val="24"/>
        </w:rPr>
        <w:t xml:space="preserve"> </w:t>
      </w:r>
      <w:r w:rsidRPr="00807993">
        <w:rPr>
          <w:i/>
          <w:iCs/>
          <w:kern w:val="2"/>
          <w:szCs w:val="24"/>
        </w:rPr>
        <w:t xml:space="preserve">Guangzhou Customs Technology Center, No. 66 </w:t>
      </w:r>
      <w:proofErr w:type="spellStart"/>
      <w:r w:rsidRPr="00807993">
        <w:rPr>
          <w:i/>
          <w:iCs/>
          <w:kern w:val="2"/>
          <w:szCs w:val="24"/>
        </w:rPr>
        <w:t>Huacheng</w:t>
      </w:r>
      <w:proofErr w:type="spellEnd"/>
      <w:r w:rsidRPr="00807993">
        <w:rPr>
          <w:i/>
          <w:iCs/>
          <w:kern w:val="2"/>
          <w:szCs w:val="24"/>
        </w:rPr>
        <w:t xml:space="preserve"> Avenue, Tianhe District, Guangzhou 510623, China</w:t>
      </w:r>
    </w:p>
    <w:p w14:paraId="5D6DABDF" w14:textId="77777777" w:rsidR="00C17D1A" w:rsidRDefault="00C17D1A" w:rsidP="00C17D1A">
      <w:pPr>
        <w:snapToGrid w:val="0"/>
        <w:spacing w:line="480" w:lineRule="auto"/>
        <w:ind w:firstLineChars="0" w:firstLine="0"/>
        <w:rPr>
          <w:i/>
          <w:iCs/>
          <w:kern w:val="2"/>
          <w:szCs w:val="24"/>
        </w:rPr>
      </w:pPr>
      <w:r>
        <w:rPr>
          <w:rFonts w:hint="eastAsia"/>
          <w:i/>
          <w:iCs/>
          <w:kern w:val="2"/>
          <w:szCs w:val="24"/>
          <w:vertAlign w:val="superscript"/>
        </w:rPr>
        <w:t>c</w:t>
      </w:r>
      <w:r w:rsidRPr="006D2196">
        <w:rPr>
          <w:i/>
          <w:iCs/>
          <w:kern w:val="2"/>
          <w:szCs w:val="24"/>
        </w:rPr>
        <w:t xml:space="preserve"> Guangdong Provincial Key Laboratory of Environmental Pollution Control and Remediation Technology, Sun Yat-sen University, Guangzhou 510275, China</w:t>
      </w:r>
    </w:p>
    <w:p w14:paraId="37669507" w14:textId="77777777" w:rsidR="00A671B4" w:rsidRPr="00C17D1A" w:rsidRDefault="00A671B4" w:rsidP="00A671B4">
      <w:pPr>
        <w:spacing w:line="480" w:lineRule="auto"/>
        <w:ind w:firstLineChars="0" w:firstLine="0"/>
        <w:rPr>
          <w:b/>
        </w:rPr>
      </w:pPr>
    </w:p>
    <w:p w14:paraId="756FF3E6" w14:textId="77777777" w:rsidR="00A671B4" w:rsidRDefault="00A671B4" w:rsidP="00A671B4">
      <w:pPr>
        <w:spacing w:line="480" w:lineRule="auto"/>
        <w:ind w:firstLineChars="0" w:firstLine="0"/>
        <w:rPr>
          <w:b/>
        </w:rPr>
      </w:pPr>
    </w:p>
    <w:p w14:paraId="62ECADE5" w14:textId="77777777" w:rsidR="00A671B4" w:rsidRPr="0077283C" w:rsidRDefault="00A671B4" w:rsidP="00A671B4">
      <w:pPr>
        <w:snapToGrid w:val="0"/>
        <w:spacing w:line="480" w:lineRule="auto"/>
        <w:ind w:firstLineChars="83"/>
        <w:rPr>
          <w:b/>
          <w:bCs/>
          <w:kern w:val="2"/>
          <w:szCs w:val="24"/>
        </w:rPr>
      </w:pPr>
      <w:bookmarkStart w:id="3" w:name="OLE_LINK51"/>
      <w:bookmarkEnd w:id="2"/>
      <w:r w:rsidRPr="0077283C">
        <w:rPr>
          <w:b/>
          <w:bCs/>
          <w:kern w:val="2"/>
          <w:szCs w:val="24"/>
        </w:rPr>
        <w:t>* Corresponding authors:</w:t>
      </w:r>
    </w:p>
    <w:p w14:paraId="41827F7B" w14:textId="77777777" w:rsidR="00031448" w:rsidRPr="008A36B7" w:rsidRDefault="00031448" w:rsidP="00031448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83" w:firstLine="199"/>
        <w:rPr>
          <w:kern w:val="2"/>
          <w:szCs w:val="24"/>
        </w:rPr>
      </w:pPr>
      <w:r>
        <w:rPr>
          <w:rFonts w:hint="eastAsia"/>
          <w:kern w:val="2"/>
          <w:szCs w:val="24"/>
        </w:rPr>
        <w:t>Hai-Ming Zhao</w:t>
      </w:r>
      <w:r>
        <w:rPr>
          <w:kern w:val="2"/>
          <w:szCs w:val="24"/>
        </w:rPr>
        <w:t xml:space="preserve">. Email: </w:t>
      </w:r>
      <w:r w:rsidRPr="00CC4C33">
        <w:rPr>
          <w:rFonts w:hint="eastAsia"/>
          <w:kern w:val="2"/>
          <w:szCs w:val="24"/>
        </w:rPr>
        <w:t>zhaohm99</w:t>
      </w:r>
      <w:r w:rsidRPr="00CC4C33">
        <w:rPr>
          <w:kern w:val="2"/>
          <w:szCs w:val="24"/>
        </w:rPr>
        <w:t>@jnu.edu.cn</w:t>
      </w:r>
      <w:r>
        <w:rPr>
          <w:kern w:val="2"/>
          <w:szCs w:val="24"/>
        </w:rPr>
        <w:t>.</w:t>
      </w:r>
    </w:p>
    <w:p w14:paraId="2CD82766" w14:textId="04A0DADF" w:rsidR="00A671B4" w:rsidRDefault="00A671B4" w:rsidP="00A671B4">
      <w:pPr>
        <w:snapToGrid w:val="0"/>
        <w:spacing w:line="480" w:lineRule="auto"/>
        <w:ind w:firstLineChars="83" w:firstLine="199"/>
        <w:rPr>
          <w:kern w:val="2"/>
          <w:szCs w:val="24"/>
        </w:rPr>
      </w:pPr>
      <w:r>
        <w:rPr>
          <w:kern w:val="2"/>
          <w:szCs w:val="24"/>
        </w:rPr>
        <w:t xml:space="preserve">Ce-Hui Mo. Email: </w:t>
      </w:r>
      <w:hyperlink r:id="rId7" w:history="1">
        <w:r>
          <w:rPr>
            <w:kern w:val="2"/>
            <w:szCs w:val="24"/>
          </w:rPr>
          <w:t>tchmo@jnu.edu.cn</w:t>
        </w:r>
      </w:hyperlink>
      <w:r>
        <w:rPr>
          <w:kern w:val="2"/>
          <w:szCs w:val="24"/>
        </w:rPr>
        <w:t>.</w:t>
      </w:r>
    </w:p>
    <w:bookmarkEnd w:id="3"/>
    <w:p w14:paraId="0234DB8D" w14:textId="77777777" w:rsidR="00A671B4" w:rsidRPr="00871DB0" w:rsidRDefault="00A671B4" w:rsidP="00A671B4">
      <w:pPr>
        <w:spacing w:line="480" w:lineRule="auto"/>
        <w:ind w:firstLineChars="83" w:firstLine="199"/>
        <w:rPr>
          <w:color w:val="000000"/>
        </w:rPr>
      </w:pPr>
      <w:r w:rsidRPr="00613797">
        <w:rPr>
          <w:color w:val="000000"/>
          <w:vertAlign w:val="superscript"/>
        </w:rPr>
        <w:t>1</w:t>
      </w:r>
      <w:r w:rsidRPr="00613797">
        <w:rPr>
          <w:color w:val="000000"/>
        </w:rPr>
        <w:t>These authors</w:t>
      </w:r>
      <w:r>
        <w:rPr>
          <w:rFonts w:hint="eastAsia"/>
          <w:color w:val="000000"/>
        </w:rPr>
        <w:t xml:space="preserve"> </w:t>
      </w:r>
      <w:r w:rsidRPr="00613797">
        <w:rPr>
          <w:color w:val="000000"/>
        </w:rPr>
        <w:t>contribute equally to this paper.</w:t>
      </w:r>
    </w:p>
    <w:p w14:paraId="21C76199" w14:textId="77777777" w:rsidR="00A671B4" w:rsidRDefault="00A671B4" w:rsidP="00241762">
      <w:pPr>
        <w:spacing w:line="360" w:lineRule="auto"/>
        <w:ind w:firstLineChars="0" w:firstLine="0"/>
        <w:rPr>
          <w:b/>
        </w:rPr>
      </w:pPr>
    </w:p>
    <w:p w14:paraId="0D0138C5" w14:textId="77777777" w:rsidR="00857E83" w:rsidRDefault="00857E83" w:rsidP="00241762">
      <w:pPr>
        <w:spacing w:line="360" w:lineRule="auto"/>
        <w:ind w:firstLineChars="0" w:firstLine="0"/>
        <w:rPr>
          <w:b/>
        </w:rPr>
      </w:pPr>
    </w:p>
    <w:p w14:paraId="11BD20A9" w14:textId="4A4B733B" w:rsidR="0083742F" w:rsidRPr="0083742F" w:rsidRDefault="0083742F" w:rsidP="0083742F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57E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</w:t>
      </w:r>
      <w:r w:rsidRPr="00857E8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upplementary </w:t>
      </w:r>
      <w:r w:rsidRPr="00857E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xt</w:t>
      </w:r>
      <w:r w:rsidRPr="00857E8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</w:p>
    <w:p w14:paraId="64E5004E" w14:textId="04E7B5A5" w:rsidR="00241762" w:rsidRPr="004235E4" w:rsidRDefault="00E60670" w:rsidP="00241762">
      <w:pPr>
        <w:pStyle w:val="2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ext S1</w:t>
      </w:r>
      <w:r w:rsidR="00F013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41762" w:rsidRPr="004235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4" w:name="OLE_LINK139"/>
      <w:r w:rsidR="00241762" w:rsidRPr="004235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il preparation and experimental design</w:t>
      </w:r>
      <w:bookmarkEnd w:id="4"/>
    </w:p>
    <w:p w14:paraId="4049AC58" w14:textId="77777777" w:rsidR="00241762" w:rsidRPr="001F5907" w:rsidRDefault="00241762" w:rsidP="006A4169">
      <w:pPr>
        <w:spacing w:line="360" w:lineRule="auto"/>
        <w:ind w:firstLineChars="0" w:firstLine="0"/>
        <w:rPr>
          <w:color w:val="000000" w:themeColor="text1"/>
        </w:rPr>
      </w:pPr>
      <w:r w:rsidRPr="007F1E52">
        <w:rPr>
          <w:color w:val="000000" w:themeColor="text1"/>
        </w:rPr>
        <w:t>The soil was air-dried and mixed thoroughly, and then sieved through a 2-mm stainless-steel sieve.</w:t>
      </w:r>
      <w:r w:rsidRPr="007F1E52">
        <w:rPr>
          <w:rFonts w:hint="eastAsia"/>
          <w:color w:val="000000" w:themeColor="text1"/>
        </w:rPr>
        <w:t xml:space="preserve"> The </w:t>
      </w:r>
      <w:r w:rsidRPr="007F1E52">
        <w:rPr>
          <w:color w:val="000000" w:themeColor="text1"/>
        </w:rPr>
        <w:t>physiochemical properties of s</w:t>
      </w:r>
      <w:r w:rsidRPr="007F1E52">
        <w:rPr>
          <w:rFonts w:hint="eastAsia"/>
          <w:color w:val="000000" w:themeColor="text1"/>
        </w:rPr>
        <w:t>oil</w:t>
      </w:r>
      <w:r w:rsidRPr="007F1E52">
        <w:rPr>
          <w:color w:val="000000" w:themeColor="text1"/>
        </w:rPr>
        <w:t xml:space="preserve"> were identified as follows: 20.32 </w:t>
      </w:r>
      <w:bookmarkStart w:id="5" w:name="OLE_LINK69"/>
      <w:r w:rsidRPr="007F1E52">
        <w:rPr>
          <w:color w:val="000000" w:themeColor="text1"/>
        </w:rPr>
        <w:t>±</w:t>
      </w:r>
      <w:bookmarkEnd w:id="5"/>
      <w:r w:rsidRPr="007F1E52">
        <w:rPr>
          <w:color w:val="000000" w:themeColor="text1"/>
        </w:rPr>
        <w:t xml:space="preserve"> 1.22 g kg</w:t>
      </w:r>
      <w:r w:rsidRPr="007F1E52">
        <w:rPr>
          <w:color w:val="000000" w:themeColor="text1"/>
          <w:vertAlign w:val="superscript"/>
        </w:rPr>
        <w:t>-1</w:t>
      </w:r>
      <w:r w:rsidRPr="007F1E52">
        <w:rPr>
          <w:rFonts w:hint="eastAsia"/>
          <w:color w:val="000000" w:themeColor="text1"/>
        </w:rPr>
        <w:t xml:space="preserve"> of</w:t>
      </w:r>
      <w:r w:rsidRPr="007F1E52">
        <w:rPr>
          <w:color w:val="000000" w:themeColor="text1"/>
        </w:rPr>
        <w:t xml:space="preserve"> organic matter (dry weight, DW), </w:t>
      </w:r>
      <w:bookmarkStart w:id="6" w:name="OLE_LINK68"/>
      <w:r w:rsidRPr="007F1E52">
        <w:rPr>
          <w:color w:val="000000" w:themeColor="text1"/>
        </w:rPr>
        <w:t>1.11 ± 0.01 g kg</w:t>
      </w:r>
      <w:r w:rsidRPr="007F1E52">
        <w:rPr>
          <w:color w:val="000000" w:themeColor="text1"/>
          <w:vertAlign w:val="superscript"/>
        </w:rPr>
        <w:t>-1</w:t>
      </w:r>
      <w:r w:rsidRPr="007F1E52">
        <w:rPr>
          <w:color w:val="000000" w:themeColor="text1"/>
        </w:rPr>
        <w:t xml:space="preserve"> of total </w:t>
      </w:r>
      <w:bookmarkEnd w:id="6"/>
      <w:r w:rsidRPr="007F1E52">
        <w:rPr>
          <w:color w:val="000000" w:themeColor="text1"/>
        </w:rPr>
        <w:t>N, 2.61 ± 0.06 g kg</w:t>
      </w:r>
      <w:r w:rsidRPr="007F1E52">
        <w:rPr>
          <w:color w:val="000000" w:themeColor="text1"/>
          <w:vertAlign w:val="superscript"/>
        </w:rPr>
        <w:t xml:space="preserve">-1 </w:t>
      </w:r>
      <w:r w:rsidRPr="007F1E52">
        <w:rPr>
          <w:color w:val="000000" w:themeColor="text1"/>
        </w:rPr>
        <w:t>of total P, 15.57 ± 0.25 g kg</w:t>
      </w:r>
      <w:r w:rsidRPr="007F1E52">
        <w:rPr>
          <w:color w:val="000000" w:themeColor="text1"/>
          <w:vertAlign w:val="superscript"/>
        </w:rPr>
        <w:t xml:space="preserve">-1 </w:t>
      </w:r>
      <w:r w:rsidRPr="007F1E52">
        <w:rPr>
          <w:color w:val="000000" w:themeColor="text1"/>
        </w:rPr>
        <w:t xml:space="preserve">of total K, 99 ± </w:t>
      </w:r>
      <w:r w:rsidRPr="007F1E52">
        <w:rPr>
          <w:rFonts w:hint="eastAsia"/>
          <w:color w:val="000000" w:themeColor="text1"/>
        </w:rPr>
        <w:t>0.</w:t>
      </w:r>
      <w:r w:rsidRPr="007F1E52">
        <w:rPr>
          <w:color w:val="000000" w:themeColor="text1"/>
        </w:rPr>
        <w:t xml:space="preserve">4 </w:t>
      </w:r>
      <w:proofErr w:type="spellStart"/>
      <w:r w:rsidRPr="007F1E52">
        <w:rPr>
          <w:color w:val="000000" w:themeColor="text1"/>
        </w:rPr>
        <w:t>cmol</w:t>
      </w:r>
      <w:proofErr w:type="spellEnd"/>
      <w:r w:rsidRPr="007F1E52">
        <w:rPr>
          <w:color w:val="000000" w:themeColor="text1"/>
        </w:rPr>
        <w:t xml:space="preserve"> </w:t>
      </w:r>
      <w:bookmarkStart w:id="7" w:name="OLE_LINK70"/>
      <w:r w:rsidRPr="007F1E52">
        <w:rPr>
          <w:color w:val="000000" w:themeColor="text1"/>
        </w:rPr>
        <w:t>kg</w:t>
      </w:r>
      <w:r w:rsidRPr="007F1E52">
        <w:rPr>
          <w:color w:val="000000" w:themeColor="text1"/>
          <w:vertAlign w:val="superscript"/>
        </w:rPr>
        <w:t>-1</w:t>
      </w:r>
      <w:bookmarkEnd w:id="7"/>
      <w:r w:rsidRPr="007F1E52">
        <w:rPr>
          <w:color w:val="000000" w:themeColor="text1"/>
        </w:rPr>
        <w:t xml:space="preserve"> of cation exchange capacity, and pH of </w:t>
      </w:r>
      <w:bookmarkStart w:id="8" w:name="OLE_LINK67"/>
      <w:r w:rsidRPr="007F1E52">
        <w:rPr>
          <w:rFonts w:hint="eastAsia"/>
          <w:color w:val="000000" w:themeColor="text1"/>
        </w:rPr>
        <w:t>5.47</w:t>
      </w:r>
      <w:r w:rsidRPr="007F1E52">
        <w:rPr>
          <w:color w:val="000000" w:themeColor="text1"/>
        </w:rPr>
        <w:t xml:space="preserve">± </w:t>
      </w:r>
      <w:r w:rsidRPr="007F1E52">
        <w:rPr>
          <w:rFonts w:hint="eastAsia"/>
          <w:color w:val="000000" w:themeColor="text1"/>
        </w:rPr>
        <w:t>0.08</w:t>
      </w:r>
      <w:bookmarkEnd w:id="8"/>
      <w:r w:rsidRPr="007F1E52">
        <w:rPr>
          <w:rFonts w:hint="eastAsia"/>
          <w:color w:val="000000" w:themeColor="text1"/>
        </w:rPr>
        <w:t xml:space="preserve"> </w:t>
      </w:r>
      <w:r w:rsidRPr="007F1E52">
        <w:rPr>
          <w:color w:val="000000" w:themeColor="text1"/>
        </w:rPr>
        <w:t>(1: 2.5, w/v). No DBP w</w:t>
      </w:r>
      <w:r>
        <w:rPr>
          <w:color w:val="000000" w:themeColor="text1"/>
        </w:rPr>
        <w:t>as</w:t>
      </w:r>
      <w:r w:rsidRPr="007F1E52">
        <w:rPr>
          <w:color w:val="000000" w:themeColor="text1"/>
        </w:rPr>
        <w:t xml:space="preserve"> detected in the soil samples. </w:t>
      </w:r>
      <w:bookmarkStart w:id="9" w:name="OLE_LINK76"/>
      <w:r w:rsidRPr="007F1E52">
        <w:rPr>
          <w:color w:val="000000" w:themeColor="text1"/>
        </w:rPr>
        <w:t>According to the environmental concentrations identified in our previous investigation, s</w:t>
      </w:r>
      <w:bookmarkStart w:id="10" w:name="OLE_LINK140"/>
      <w:r w:rsidRPr="007F1E52">
        <w:rPr>
          <w:color w:val="000000" w:themeColor="text1"/>
        </w:rPr>
        <w:t xml:space="preserve">oil spiked at </w:t>
      </w:r>
      <w:r w:rsidRPr="007F1E52">
        <w:rPr>
          <w:color w:val="000000" w:themeColor="text1"/>
          <w:kern w:val="0"/>
        </w:rPr>
        <w:t>100 mg kg</w:t>
      </w:r>
      <w:r w:rsidRPr="007F1E52">
        <w:rPr>
          <w:color w:val="000000" w:themeColor="text1"/>
          <w:kern w:val="0"/>
          <w:vertAlign w:val="superscript"/>
        </w:rPr>
        <w:t xml:space="preserve">-1 </w:t>
      </w:r>
      <w:r w:rsidRPr="007F1E52">
        <w:rPr>
          <w:color w:val="000000" w:themeColor="text1"/>
          <w:kern w:val="0"/>
        </w:rPr>
        <w:t>of DBP was used as DBP treatment.</w:t>
      </w:r>
      <w:bookmarkEnd w:id="10"/>
      <w:r w:rsidRPr="007F1E52">
        <w:rPr>
          <w:color w:val="000000" w:themeColor="text1"/>
          <w:kern w:val="0"/>
        </w:rPr>
        <w:t xml:space="preserve"> </w:t>
      </w:r>
      <w:bookmarkStart w:id="11" w:name="OLE_LINK75"/>
      <w:r w:rsidRPr="007F1E52">
        <w:rPr>
          <w:color w:val="000000" w:themeColor="text1"/>
        </w:rPr>
        <w:t>An aliquot of soil</w:t>
      </w:r>
      <w:bookmarkEnd w:id="11"/>
      <w:r w:rsidRPr="007F1E52">
        <w:rPr>
          <w:color w:val="000000" w:themeColor="text1"/>
        </w:rPr>
        <w:t xml:space="preserve"> (passed through a 2-mm sieve, 10% total quantity of soil) was spiked with DBP solution in acetone, after acetone evaporated, the spiked soils were mixed thoroughly with uncontaminated soils and sieved again to homogenize </w:t>
      </w:r>
      <w:bookmarkEnd w:id="9"/>
      <w:r w:rsidRPr="007F1E52">
        <w:rPr>
          <w:color w:val="000000" w:themeColor="text1"/>
        </w:rPr>
        <w:t>them</w:t>
      </w:r>
      <w:r w:rsidRPr="007F1E52">
        <w:rPr>
          <w:color w:val="000000" w:themeColor="text1"/>
          <w:kern w:val="0"/>
        </w:rPr>
        <w:t>.</w:t>
      </w:r>
      <w:r w:rsidRPr="00787E87">
        <w:rPr>
          <w:color w:val="000000" w:themeColor="text1"/>
        </w:rPr>
        <w:t xml:space="preserve"> </w:t>
      </w:r>
      <w:r w:rsidRPr="007F1E52">
        <w:rPr>
          <w:color w:val="000000" w:themeColor="text1"/>
        </w:rPr>
        <w:t>After the addition of 30% deionized water, the polluted soils were</w:t>
      </w:r>
      <w:bookmarkStart w:id="12" w:name="OLE_LINK153"/>
      <w:r w:rsidRPr="007F1E52">
        <w:rPr>
          <w:color w:val="000000" w:themeColor="text1"/>
        </w:rPr>
        <w:t xml:space="preserve"> aged for two weeks</w:t>
      </w:r>
      <w:bookmarkEnd w:id="12"/>
      <w:r w:rsidRPr="007F1E52">
        <w:rPr>
          <w:color w:val="000000" w:themeColor="text1"/>
        </w:rPr>
        <w:t xml:space="preserve"> in the dark to simulate actual contaminated soil.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Following this aging period</w:t>
      </w:r>
      <w:r w:rsidRPr="00142421">
        <w:rPr>
          <w:rFonts w:hint="eastAsia"/>
        </w:rPr>
        <w:t>,</w:t>
      </w:r>
      <w:r w:rsidRPr="00142421">
        <w:t xml:space="preserve"> the </w:t>
      </w:r>
      <w:r>
        <w:t xml:space="preserve">concentration of </w:t>
      </w:r>
      <w:r w:rsidRPr="00142421">
        <w:t xml:space="preserve">DBP in the simulated contaminated soil was </w:t>
      </w:r>
      <w:r>
        <w:t>measured to 7</w:t>
      </w:r>
      <w:r w:rsidRPr="00142421">
        <w:t>6.73±6.87 mg/kg</w:t>
      </w:r>
      <w:r>
        <w:rPr>
          <w:rFonts w:hint="eastAsia"/>
        </w:rPr>
        <w:t>.</w:t>
      </w:r>
    </w:p>
    <w:p w14:paraId="6565770C" w14:textId="48303AEE" w:rsidR="00241762" w:rsidRPr="005570D5" w:rsidRDefault="00E60670" w:rsidP="00241762">
      <w:pPr>
        <w:pStyle w:val="2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ext S</w:t>
      </w:r>
      <w:r w:rsidR="00F013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.</w:t>
      </w:r>
      <w:r w:rsidR="00241762" w:rsidRPr="005570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41762" w:rsidRPr="005570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is of DBP</w:t>
      </w:r>
    </w:p>
    <w:p w14:paraId="0094E15A" w14:textId="77777777" w:rsidR="00241762" w:rsidRPr="001B6DC0" w:rsidRDefault="00241762" w:rsidP="006A4169">
      <w:pPr>
        <w:spacing w:line="360" w:lineRule="auto"/>
        <w:ind w:firstLineChars="0" w:firstLine="0"/>
      </w:pPr>
      <w:r>
        <w:t>Leaves</w:t>
      </w:r>
      <w:r w:rsidRPr="001B6DC0">
        <w:t xml:space="preserve"> samples were freeze-dried at -55°C (</w:t>
      </w:r>
      <w:proofErr w:type="spellStart"/>
      <w:r w:rsidRPr="001B6DC0">
        <w:t>Thermo</w:t>
      </w:r>
      <w:proofErr w:type="spellEnd"/>
      <w:r w:rsidRPr="001B6DC0">
        <w:t xml:space="preserve"> </w:t>
      </w:r>
      <w:proofErr w:type="spellStart"/>
      <w:r w:rsidRPr="001B6DC0">
        <w:t>Heto</w:t>
      </w:r>
      <w:proofErr w:type="spellEnd"/>
      <w:r w:rsidRPr="001B6DC0">
        <w:t xml:space="preserve"> PowerDry LL3000, USA) and ground to pass through a sieve</w:t>
      </w:r>
      <w:r w:rsidRPr="001B6DC0">
        <w:rPr>
          <w:rFonts w:hint="eastAsia"/>
        </w:rPr>
        <w:t xml:space="preserve"> (0.5 mm)</w:t>
      </w:r>
      <w:r w:rsidRPr="001B6DC0">
        <w:t>. Briefly, each 1.00 g (DW) of plant sample in 20-m</w:t>
      </w:r>
      <w:r w:rsidRPr="001B6DC0">
        <w:rPr>
          <w:rFonts w:hint="eastAsia"/>
        </w:rPr>
        <w:t>L</w:t>
      </w:r>
      <w:r w:rsidRPr="001B6DC0">
        <w:t xml:space="preserve"> dichloromethane was extracted in an ultrasonic bath (Kedao SK2000LH, China) for 10 min three times, and then centrifuged at 3,500 rpm for 5 min. The supernatant was combined and concentrated in a vacuum rotary evaporator (Yarong RE-2000, China). The concentrated extract was loaded on a combined glass chromatography column (35-cm length × 1-cm </w:t>
      </w:r>
      <w:proofErr w:type="spellStart"/>
      <w:r w:rsidRPr="001B6DC0">
        <w:t>i.d.</w:t>
      </w:r>
      <w:proofErr w:type="spellEnd"/>
      <w:r w:rsidRPr="001B6DC0">
        <w:t>, pre-eluted with 20 m</w:t>
      </w:r>
      <w:r w:rsidRPr="001B6DC0">
        <w:rPr>
          <w:rFonts w:hint="eastAsia"/>
        </w:rPr>
        <w:t>L</w:t>
      </w:r>
      <w:r w:rsidRPr="001B6DC0">
        <w:t xml:space="preserve"> of dichloromethane)</w:t>
      </w:r>
      <w:r w:rsidRPr="001B6DC0">
        <w:rPr>
          <w:rFonts w:hint="eastAsia"/>
        </w:rPr>
        <w:t xml:space="preserve"> of </w:t>
      </w:r>
      <w:r w:rsidRPr="001B6DC0">
        <w:t xml:space="preserve">silica gel and anhydrous sodium sulfate, and eluted with </w:t>
      </w:r>
      <w:r w:rsidRPr="001B6DC0">
        <w:rPr>
          <w:rFonts w:hint="eastAsia"/>
        </w:rPr>
        <w:t>5</w:t>
      </w:r>
      <w:r w:rsidRPr="001B6DC0">
        <w:t>0 m</w:t>
      </w:r>
      <w:r w:rsidRPr="001B6DC0">
        <w:rPr>
          <w:rFonts w:hint="eastAsia"/>
        </w:rPr>
        <w:t>L</w:t>
      </w:r>
      <w:r w:rsidRPr="001B6DC0">
        <w:t xml:space="preserve"> of dichloromethane three times. The eluate was concentrated successively </w:t>
      </w:r>
      <w:r w:rsidRPr="001B6DC0">
        <w:rPr>
          <w:rFonts w:hint="eastAsia"/>
        </w:rPr>
        <w:t xml:space="preserve">using </w:t>
      </w:r>
      <w:r w:rsidRPr="001B6DC0">
        <w:t xml:space="preserve">a vacuum rotary evaporator </w:t>
      </w:r>
      <w:r w:rsidRPr="001B6DC0">
        <w:rPr>
          <w:rFonts w:hint="eastAsia"/>
        </w:rPr>
        <w:t xml:space="preserve">and </w:t>
      </w:r>
      <w:r w:rsidRPr="001B6DC0">
        <w:t>under a gentle stream of nitrogen (</w:t>
      </w:r>
      <w:proofErr w:type="spellStart"/>
      <w:r w:rsidRPr="001B6DC0">
        <w:t>Organomation</w:t>
      </w:r>
      <w:proofErr w:type="spellEnd"/>
      <w:r w:rsidRPr="001B6DC0">
        <w:t xml:space="preserve"> N-EVAP112, USA), and adjusted to 1 mL with dichloromethane. </w:t>
      </w:r>
    </w:p>
    <w:p w14:paraId="6A95F2F0" w14:textId="77777777" w:rsidR="00241762" w:rsidRDefault="00241762" w:rsidP="00241762">
      <w:pPr>
        <w:spacing w:line="360" w:lineRule="auto"/>
        <w:ind w:firstLine="480"/>
      </w:pPr>
      <w:r w:rsidRPr="001B6DC0">
        <w:lastRenderedPageBreak/>
        <w:t xml:space="preserve">The extracts were analyzed using gas chromatography coupled with mass spectrometry (GC–MS, QP2010Plus, Shimadzu, Japan). A capillary column of HP-5 fused-silica (film thickness, 0.25 μm; inner diameter, 0.25 mm; length, 30 m) was used for separation. The GC temperature program </w:t>
      </w:r>
      <w:r w:rsidRPr="001B6DC0">
        <w:rPr>
          <w:rFonts w:hint="eastAsia"/>
        </w:rPr>
        <w:t>of</w:t>
      </w:r>
      <w:r w:rsidRPr="001B6DC0">
        <w:t xml:space="preserve"> the</w:t>
      </w:r>
      <w:r w:rsidRPr="001B6DC0">
        <w:rPr>
          <w:rFonts w:hint="eastAsia"/>
        </w:rPr>
        <w:t xml:space="preserve"> </w:t>
      </w:r>
      <w:r w:rsidRPr="001B6DC0">
        <w:t>oven</w:t>
      </w:r>
      <w:r w:rsidRPr="001B6DC0">
        <w:rPr>
          <w:rFonts w:hint="eastAsia"/>
        </w:rPr>
        <w:t xml:space="preserve"> was</w:t>
      </w:r>
      <w:r w:rsidRPr="001B6DC0">
        <w:t xml:space="preserve"> as follows: 100°C hold for 2 min, raised at 15°C min</w:t>
      </w:r>
      <w:r w:rsidRPr="001B6DC0">
        <w:rPr>
          <w:vertAlign w:val="superscript"/>
        </w:rPr>
        <w:t>-1</w:t>
      </w:r>
      <w:r w:rsidRPr="001B6DC0">
        <w:t xml:space="preserve"> to 129°C, then at 40°C min</w:t>
      </w:r>
      <w:r w:rsidRPr="001B6DC0">
        <w:rPr>
          <w:vertAlign w:val="superscript"/>
        </w:rPr>
        <w:t>-1</w:t>
      </w:r>
      <w:r w:rsidRPr="001B6DC0">
        <w:t xml:space="preserve"> to 280°C (hold for 5 min). The temperature of the injector and ion source w</w:t>
      </w:r>
      <w:r w:rsidRPr="001B6DC0">
        <w:rPr>
          <w:rFonts w:hint="eastAsia"/>
        </w:rPr>
        <w:t>as</w:t>
      </w:r>
      <w:r w:rsidRPr="001B6DC0">
        <w:t xml:space="preserve"> </w:t>
      </w:r>
      <w:r w:rsidRPr="001B6DC0">
        <w:rPr>
          <w:rFonts w:hint="eastAsia"/>
        </w:rPr>
        <w:t>fixed</w:t>
      </w:r>
      <w:r w:rsidRPr="001B6DC0">
        <w:t xml:space="preserve"> at 250°C and 220°C, respectively. Helium (99.999% purity)</w:t>
      </w:r>
      <w:r w:rsidRPr="001B6DC0">
        <w:rPr>
          <w:rFonts w:hint="eastAsia"/>
        </w:rPr>
        <w:t xml:space="preserve"> </w:t>
      </w:r>
      <w:r w:rsidRPr="001B6DC0">
        <w:t xml:space="preserve">was used as </w:t>
      </w:r>
      <w:r w:rsidRPr="001B6DC0">
        <w:rPr>
          <w:rFonts w:hint="eastAsia"/>
        </w:rPr>
        <w:t xml:space="preserve">a </w:t>
      </w:r>
      <w:r w:rsidRPr="001B6DC0">
        <w:t>carrier gas at a flow rate of 1.0 m</w:t>
      </w:r>
      <w:r w:rsidRPr="001B6DC0">
        <w:rPr>
          <w:rFonts w:hint="eastAsia"/>
        </w:rPr>
        <w:t>L</w:t>
      </w:r>
      <w:r w:rsidRPr="001B6DC0">
        <w:t xml:space="preserve"> min</w:t>
      </w:r>
      <w:r w:rsidRPr="001B6DC0">
        <w:rPr>
          <w:vertAlign w:val="superscript"/>
        </w:rPr>
        <w:t>-1</w:t>
      </w:r>
      <w:r w:rsidRPr="001B6DC0">
        <w:t xml:space="preserve">. Sample extract (1.0 μL) was injected in </w:t>
      </w:r>
      <w:proofErr w:type="spellStart"/>
      <w:r w:rsidRPr="001B6DC0">
        <w:t>splitless</w:t>
      </w:r>
      <w:proofErr w:type="spellEnd"/>
      <w:r w:rsidRPr="001B6DC0">
        <w:t xml:space="preserve"> mode. The solvent delay was 1.00 min and total running time was 12.33 min. Mass spectra were acquired in the electron ionization (</w:t>
      </w:r>
      <w:r w:rsidRPr="001B6DC0">
        <w:rPr>
          <w:rFonts w:hint="eastAsia"/>
        </w:rPr>
        <w:t>70 eV</w:t>
      </w:r>
      <w:r w:rsidRPr="001B6DC0">
        <w:t>)</w:t>
      </w:r>
      <w:r w:rsidRPr="001B6DC0">
        <w:rPr>
          <w:rFonts w:hint="eastAsia"/>
        </w:rPr>
        <w:t>,</w:t>
      </w:r>
      <w:r w:rsidRPr="001B6DC0">
        <w:t xml:space="preserve"> and signal acquisition was performed in selected ion-monitoring (SIM) mode</w:t>
      </w:r>
      <w:r w:rsidRPr="001B6DC0">
        <w:rPr>
          <w:rFonts w:hint="eastAsia"/>
        </w:rPr>
        <w:t xml:space="preserve">. </w:t>
      </w:r>
      <w:r w:rsidRPr="001B6DC0">
        <w:t>The identity of the D</w:t>
      </w:r>
      <w:r w:rsidRPr="001B6DC0">
        <w:rPr>
          <w:rFonts w:hint="eastAsia"/>
        </w:rPr>
        <w:t>B</w:t>
      </w:r>
      <w:r w:rsidRPr="001B6DC0">
        <w:t>P peak was confirmed by comparison of the retention time of D</w:t>
      </w:r>
      <w:r w:rsidRPr="001B6DC0">
        <w:rPr>
          <w:rFonts w:hint="eastAsia"/>
        </w:rPr>
        <w:t>B</w:t>
      </w:r>
      <w:r w:rsidRPr="001B6DC0">
        <w:t>P standard and the characteristic ion (the primary characteristic ion of D</w:t>
      </w:r>
      <w:r w:rsidRPr="001B6DC0">
        <w:rPr>
          <w:rFonts w:hint="eastAsia"/>
        </w:rPr>
        <w:t>B</w:t>
      </w:r>
      <w:r w:rsidRPr="001B6DC0">
        <w:t xml:space="preserve">P being 149) in the mass spectra. </w:t>
      </w:r>
      <w:r w:rsidRPr="001B6DC0">
        <w:rPr>
          <w:rFonts w:hint="eastAsia"/>
        </w:rPr>
        <w:t>Q</w:t>
      </w:r>
      <w:r w:rsidRPr="001B6DC0">
        <w:t xml:space="preserve">uantitative analysis was </w:t>
      </w:r>
      <w:r w:rsidRPr="001B6DC0">
        <w:rPr>
          <w:rFonts w:hint="eastAsia"/>
        </w:rPr>
        <w:t>conduct</w:t>
      </w:r>
      <w:r w:rsidRPr="001B6DC0">
        <w:t xml:space="preserve">ed using the calibration method based on a five-point calibration curve (0 to 4.0 </w:t>
      </w:r>
      <w:r w:rsidRPr="001B6DC0">
        <w:rPr>
          <w:rFonts w:hint="eastAsia"/>
        </w:rPr>
        <w:t>m</w:t>
      </w:r>
      <w:r w:rsidRPr="001B6DC0">
        <w:t>g</w:t>
      </w:r>
      <w:r w:rsidRPr="001B6DC0">
        <w:rPr>
          <w:rFonts w:hint="eastAsia"/>
        </w:rPr>
        <w:t xml:space="preserve"> </w:t>
      </w:r>
      <w:r w:rsidRPr="001B6DC0">
        <w:t>L</w:t>
      </w:r>
      <w:r w:rsidRPr="001B6DC0">
        <w:rPr>
          <w:rFonts w:hint="eastAsia"/>
          <w:vertAlign w:val="superscript"/>
        </w:rPr>
        <w:t>-1</w:t>
      </w:r>
      <w:r w:rsidRPr="001B6DC0">
        <w:t>).</w:t>
      </w:r>
    </w:p>
    <w:p w14:paraId="7F5889A2" w14:textId="77777777" w:rsidR="00CB337C" w:rsidRDefault="00CB337C" w:rsidP="00CB337C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14CC6CB0" w14:textId="22300C0D" w:rsidR="00CB337C" w:rsidRPr="006A4169" w:rsidRDefault="00CB337C" w:rsidP="006A4169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57E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</w:t>
      </w:r>
      <w:r w:rsidRPr="00857E8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igure</w:t>
      </w:r>
    </w:p>
    <w:p w14:paraId="3AD26378" w14:textId="77777777" w:rsidR="00CB337C" w:rsidRDefault="00CB337C" w:rsidP="00CB337C">
      <w:pPr>
        <w:spacing w:line="360" w:lineRule="auto"/>
        <w:ind w:firstLineChars="83" w:firstLine="199"/>
        <w:jc w:val="center"/>
      </w:pPr>
      <w:r>
        <w:rPr>
          <w:rFonts w:hint="eastAsia"/>
          <w:noProof/>
        </w:rPr>
        <w:drawing>
          <wp:inline distT="0" distB="0" distL="0" distR="0" wp14:anchorId="66BFE0CE" wp14:editId="05ECCE57">
            <wp:extent cx="4552315" cy="7036130"/>
            <wp:effectExtent l="0" t="0" r="635" b="0"/>
            <wp:docPr id="6699278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27821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933" r="933"/>
                    <a:stretch>
                      <a:fillRect/>
                    </a:stretch>
                  </pic:blipFill>
                  <pic:spPr>
                    <a:xfrm>
                      <a:off x="0" y="0"/>
                      <a:ext cx="4552736" cy="7036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65DF0" w14:textId="6C40471D" w:rsidR="00CB337C" w:rsidRPr="00CB337C" w:rsidRDefault="00CB337C" w:rsidP="006A4169">
      <w:pPr>
        <w:spacing w:line="360" w:lineRule="auto"/>
        <w:ind w:firstLineChars="0" w:firstLine="0"/>
      </w:pPr>
      <w:r w:rsidRPr="00284D1F">
        <w:rPr>
          <w:b/>
          <w:bCs/>
        </w:rPr>
        <w:t xml:space="preserve">Figure </w:t>
      </w:r>
      <w:r>
        <w:rPr>
          <w:rFonts w:hint="eastAsia"/>
          <w:b/>
          <w:bCs/>
        </w:rPr>
        <w:t>S1</w:t>
      </w:r>
      <w:r w:rsidRPr="00284D1F">
        <w:rPr>
          <w:b/>
          <w:bCs/>
        </w:rPr>
        <w:t>.</w:t>
      </w:r>
      <w:bookmarkStart w:id="13" w:name="OLE_LINK141"/>
      <w:r w:rsidRPr="00284D1F">
        <w:t xml:space="preserve"> </w:t>
      </w:r>
      <w:bookmarkStart w:id="14" w:name="OLE_LINK143"/>
      <w:r w:rsidRPr="00284D1F">
        <w:t>Alpha</w:t>
      </w:r>
      <w:r>
        <w:t xml:space="preserve"> diversity (A), </w:t>
      </w:r>
      <w:r>
        <w:rPr>
          <w:rFonts w:hint="eastAsia"/>
        </w:rPr>
        <w:t>microbial</w:t>
      </w:r>
      <w:r>
        <w:t xml:space="preserve"> assembly</w:t>
      </w:r>
      <w:r>
        <w:rPr>
          <w:rFonts w:hint="eastAsia"/>
        </w:rPr>
        <w:t xml:space="preserve"> </w:t>
      </w:r>
      <w:r>
        <w:t>(B) and composition</w:t>
      </w:r>
      <w:r>
        <w:rPr>
          <w:rFonts w:hint="eastAsia"/>
        </w:rPr>
        <w:t xml:space="preserve"> </w:t>
      </w:r>
      <w:r>
        <w:t>(C),</w:t>
      </w:r>
      <w:bookmarkEnd w:id="13"/>
      <w:r>
        <w:t xml:space="preserve"> differentially abundant phylum (D-F) </w:t>
      </w:r>
      <w:bookmarkStart w:id="15" w:name="OLE_LINK142"/>
      <w:r>
        <w:t xml:space="preserve">in response to the two </w:t>
      </w:r>
      <w:r>
        <w:rPr>
          <w:rFonts w:hint="eastAsia"/>
        </w:rPr>
        <w:t xml:space="preserve">choysum </w:t>
      </w:r>
      <w:r>
        <w:t>varieties</w:t>
      </w:r>
      <w:bookmarkEnd w:id="15"/>
      <w:r>
        <w:t xml:space="preserve"> </w:t>
      </w:r>
      <w:bookmarkEnd w:id="14"/>
      <w:r>
        <w:t xml:space="preserve">(LAV and HAV) under DBP </w:t>
      </w:r>
      <w:r>
        <w:rPr>
          <w:rFonts w:hint="eastAsia"/>
        </w:rPr>
        <w:t>exposure</w:t>
      </w:r>
      <w:r>
        <w:t xml:space="preserve">. </w:t>
      </w:r>
      <w:r>
        <w:rPr>
          <w:rFonts w:eastAsia="等线"/>
          <w:lang w:bidi="ar"/>
        </w:rPr>
        <w:t>Data are means ± SE (</w:t>
      </w:r>
      <w:r>
        <w:rPr>
          <w:rFonts w:eastAsia="等线"/>
          <w:i/>
          <w:iCs/>
          <w:lang w:bidi="ar"/>
        </w:rPr>
        <w:t>n</w:t>
      </w:r>
      <w:r>
        <w:rPr>
          <w:rFonts w:eastAsia="等线"/>
          <w:lang w:bidi="ar"/>
        </w:rPr>
        <w:t xml:space="preserve"> = 6). The same lowercase letters represent no significant differences at the 0.05 level.</w:t>
      </w:r>
    </w:p>
    <w:p w14:paraId="1595D8B4" w14:textId="77777777" w:rsidR="00241762" w:rsidRDefault="00241762" w:rsidP="00241762">
      <w:pPr>
        <w:spacing w:line="360" w:lineRule="auto"/>
        <w:ind w:firstLineChars="0" w:firstLine="0"/>
        <w:rPr>
          <w:b/>
        </w:rPr>
      </w:pPr>
      <w:r>
        <w:rPr>
          <w:b/>
        </w:rPr>
        <w:br w:type="page"/>
      </w:r>
    </w:p>
    <w:p w14:paraId="30A72578" w14:textId="77777777" w:rsidR="00241762" w:rsidRPr="00857E83" w:rsidRDefault="00241762" w:rsidP="00241762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57E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</w:t>
      </w:r>
      <w:r w:rsidRPr="00857E8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upplementary </w:t>
      </w:r>
      <w:r w:rsidRPr="00857E8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Pr="00857E8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</w:p>
    <w:p w14:paraId="1755294A" w14:textId="77777777" w:rsidR="00241762" w:rsidRDefault="00241762" w:rsidP="00857E83">
      <w:pPr>
        <w:spacing w:line="360" w:lineRule="auto"/>
        <w:ind w:firstLineChars="0" w:firstLine="0"/>
      </w:pPr>
      <w:bookmarkStart w:id="16" w:name="OLE_LINK34"/>
      <w:r w:rsidRPr="00857E83">
        <w:rPr>
          <w:b/>
          <w:bCs/>
        </w:rPr>
        <w:t xml:space="preserve">Table S1. </w:t>
      </w:r>
      <w:r>
        <w:t>Topological properties the phyllosphere microbial interaction network</w:t>
      </w:r>
    </w:p>
    <w:tbl>
      <w:tblPr>
        <w:tblStyle w:val="ae"/>
        <w:tblW w:w="4437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1560"/>
        <w:gridCol w:w="2692"/>
      </w:tblGrid>
      <w:tr w:rsidR="00241762" w14:paraId="41841D00" w14:textId="77777777" w:rsidTr="00B260CA">
        <w:trPr>
          <w:trHeight w:val="353"/>
          <w:jc w:val="center"/>
        </w:trPr>
        <w:tc>
          <w:tcPr>
            <w:tcW w:w="8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1DB44E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Group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9AE58F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Node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6574E5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Edge</w:t>
            </w:r>
          </w:p>
        </w:tc>
        <w:tc>
          <w:tcPr>
            <w:tcW w:w="10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4235C7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r w:rsidRPr="00A55A2B">
              <w:rPr>
                <w:rFonts w:hint="eastAsia"/>
                <w:szCs w:val="20"/>
              </w:rPr>
              <w:t>Average degree</w:t>
            </w:r>
          </w:p>
        </w:tc>
        <w:tc>
          <w:tcPr>
            <w:tcW w:w="18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16032A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r w:rsidRPr="00A55A2B">
              <w:rPr>
                <w:rFonts w:hint="eastAsia"/>
                <w:szCs w:val="20"/>
              </w:rPr>
              <w:t>Average c</w:t>
            </w:r>
            <w:r w:rsidRPr="00A55A2B">
              <w:rPr>
                <w:szCs w:val="20"/>
              </w:rPr>
              <w:t>lustering coefficient</w:t>
            </w:r>
          </w:p>
        </w:tc>
      </w:tr>
      <w:tr w:rsidR="00241762" w14:paraId="0F31207B" w14:textId="77777777" w:rsidTr="00B260CA">
        <w:trPr>
          <w:trHeight w:val="439"/>
          <w:jc w:val="center"/>
        </w:trPr>
        <w:tc>
          <w:tcPr>
            <w:tcW w:w="866" w:type="pct"/>
            <w:tcBorders>
              <w:top w:val="single" w:sz="8" w:space="0" w:color="auto"/>
            </w:tcBorders>
            <w:vAlign w:val="center"/>
          </w:tcPr>
          <w:p w14:paraId="0459726E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bookmarkStart w:id="17" w:name="OLE_LINK35"/>
            <w:r w:rsidRPr="00A55A2B">
              <w:rPr>
                <w:rFonts w:hint="eastAsia"/>
                <w:szCs w:val="20"/>
              </w:rPr>
              <w:t>LA</w:t>
            </w:r>
            <w:r w:rsidRPr="00A55A2B">
              <w:rPr>
                <w:szCs w:val="20"/>
              </w:rPr>
              <w:t>V_</w:t>
            </w:r>
            <w:r w:rsidRPr="00A55A2B">
              <w:rPr>
                <w:rFonts w:hint="eastAsia"/>
                <w:szCs w:val="20"/>
              </w:rPr>
              <w:t>CK</w:t>
            </w:r>
            <w:bookmarkEnd w:id="17"/>
          </w:p>
        </w:tc>
        <w:tc>
          <w:tcPr>
            <w:tcW w:w="673" w:type="pct"/>
            <w:tcBorders>
              <w:top w:val="single" w:sz="8" w:space="0" w:color="auto"/>
            </w:tcBorders>
            <w:vAlign w:val="center"/>
          </w:tcPr>
          <w:p w14:paraId="768788E0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67</w:t>
            </w:r>
          </w:p>
        </w:tc>
        <w:tc>
          <w:tcPr>
            <w:tcW w:w="577" w:type="pct"/>
            <w:tcBorders>
              <w:top w:val="single" w:sz="8" w:space="0" w:color="auto"/>
            </w:tcBorders>
            <w:vAlign w:val="center"/>
          </w:tcPr>
          <w:p w14:paraId="489AEBF1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334</w:t>
            </w:r>
          </w:p>
        </w:tc>
        <w:tc>
          <w:tcPr>
            <w:tcW w:w="1058" w:type="pct"/>
            <w:tcBorders>
              <w:top w:val="single" w:sz="8" w:space="0" w:color="auto"/>
            </w:tcBorders>
            <w:vAlign w:val="center"/>
          </w:tcPr>
          <w:p w14:paraId="7A5A4C0C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9.97</w:t>
            </w:r>
          </w:p>
        </w:tc>
        <w:tc>
          <w:tcPr>
            <w:tcW w:w="1827" w:type="pct"/>
            <w:tcBorders>
              <w:top w:val="single" w:sz="8" w:space="0" w:color="auto"/>
            </w:tcBorders>
            <w:vAlign w:val="center"/>
          </w:tcPr>
          <w:p w14:paraId="75245DD8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0.84</w:t>
            </w:r>
          </w:p>
        </w:tc>
      </w:tr>
      <w:tr w:rsidR="00241762" w14:paraId="64D5DC1E" w14:textId="77777777" w:rsidTr="00B260CA">
        <w:trPr>
          <w:trHeight w:val="422"/>
          <w:jc w:val="center"/>
        </w:trPr>
        <w:tc>
          <w:tcPr>
            <w:tcW w:w="866" w:type="pct"/>
            <w:vAlign w:val="center"/>
          </w:tcPr>
          <w:p w14:paraId="6AB7CFA5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LAV_DBP</w:t>
            </w:r>
          </w:p>
        </w:tc>
        <w:tc>
          <w:tcPr>
            <w:tcW w:w="673" w:type="pct"/>
            <w:vAlign w:val="center"/>
          </w:tcPr>
          <w:p w14:paraId="28A5D94A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107</w:t>
            </w:r>
          </w:p>
        </w:tc>
        <w:tc>
          <w:tcPr>
            <w:tcW w:w="577" w:type="pct"/>
            <w:vAlign w:val="center"/>
          </w:tcPr>
          <w:p w14:paraId="7D8DB862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222</w:t>
            </w:r>
          </w:p>
        </w:tc>
        <w:tc>
          <w:tcPr>
            <w:tcW w:w="1058" w:type="pct"/>
            <w:vAlign w:val="center"/>
          </w:tcPr>
          <w:p w14:paraId="40E772E6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4.15</w:t>
            </w:r>
          </w:p>
        </w:tc>
        <w:tc>
          <w:tcPr>
            <w:tcW w:w="1827" w:type="pct"/>
            <w:vAlign w:val="center"/>
          </w:tcPr>
          <w:p w14:paraId="0A2FBF98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0.57</w:t>
            </w:r>
          </w:p>
        </w:tc>
      </w:tr>
      <w:tr w:rsidR="00241762" w14:paraId="359C8B63" w14:textId="77777777" w:rsidTr="00B260CA">
        <w:trPr>
          <w:trHeight w:val="416"/>
          <w:jc w:val="center"/>
        </w:trPr>
        <w:tc>
          <w:tcPr>
            <w:tcW w:w="866" w:type="pct"/>
            <w:vAlign w:val="center"/>
          </w:tcPr>
          <w:p w14:paraId="7B6A6A0C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bookmarkStart w:id="18" w:name="OLE_LINK36"/>
            <w:r w:rsidRPr="00A55A2B">
              <w:rPr>
                <w:szCs w:val="20"/>
              </w:rPr>
              <w:t>H</w:t>
            </w:r>
            <w:r w:rsidRPr="00A55A2B">
              <w:rPr>
                <w:rFonts w:hint="eastAsia"/>
                <w:szCs w:val="20"/>
              </w:rPr>
              <w:t>A</w:t>
            </w:r>
            <w:r w:rsidRPr="00A55A2B">
              <w:rPr>
                <w:szCs w:val="20"/>
              </w:rPr>
              <w:t>V_</w:t>
            </w:r>
            <w:r w:rsidRPr="00A55A2B">
              <w:rPr>
                <w:rFonts w:hint="eastAsia"/>
                <w:szCs w:val="20"/>
              </w:rPr>
              <w:t>CK</w:t>
            </w:r>
            <w:bookmarkEnd w:id="18"/>
          </w:p>
        </w:tc>
        <w:tc>
          <w:tcPr>
            <w:tcW w:w="673" w:type="pct"/>
            <w:vAlign w:val="center"/>
          </w:tcPr>
          <w:p w14:paraId="3C7357EE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102</w:t>
            </w:r>
          </w:p>
        </w:tc>
        <w:tc>
          <w:tcPr>
            <w:tcW w:w="577" w:type="pct"/>
            <w:vAlign w:val="center"/>
          </w:tcPr>
          <w:p w14:paraId="30010BD2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578</w:t>
            </w:r>
          </w:p>
        </w:tc>
        <w:tc>
          <w:tcPr>
            <w:tcW w:w="1058" w:type="pct"/>
            <w:vAlign w:val="center"/>
          </w:tcPr>
          <w:p w14:paraId="332F4045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11.33</w:t>
            </w:r>
          </w:p>
        </w:tc>
        <w:tc>
          <w:tcPr>
            <w:tcW w:w="1827" w:type="pct"/>
            <w:vAlign w:val="center"/>
          </w:tcPr>
          <w:p w14:paraId="36C16DC2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0.70</w:t>
            </w:r>
          </w:p>
        </w:tc>
      </w:tr>
      <w:tr w:rsidR="00241762" w14:paraId="435A138F" w14:textId="77777777" w:rsidTr="00B260CA">
        <w:trPr>
          <w:trHeight w:val="424"/>
          <w:jc w:val="center"/>
        </w:trPr>
        <w:tc>
          <w:tcPr>
            <w:tcW w:w="866" w:type="pct"/>
            <w:tcBorders>
              <w:bottom w:val="single" w:sz="12" w:space="0" w:color="auto"/>
            </w:tcBorders>
            <w:vAlign w:val="center"/>
          </w:tcPr>
          <w:p w14:paraId="519C1B9F" w14:textId="77777777" w:rsidR="00241762" w:rsidRPr="00A55A2B" w:rsidRDefault="00241762" w:rsidP="00B260CA">
            <w:pPr>
              <w:spacing w:line="276" w:lineRule="auto"/>
              <w:ind w:firstLineChars="0" w:firstLine="0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H</w:t>
            </w:r>
            <w:r w:rsidRPr="00A55A2B">
              <w:rPr>
                <w:rFonts w:hint="eastAsia"/>
                <w:szCs w:val="20"/>
              </w:rPr>
              <w:t>A</w:t>
            </w:r>
            <w:r w:rsidRPr="00A55A2B">
              <w:rPr>
                <w:szCs w:val="20"/>
              </w:rPr>
              <w:t>V_DBP</w:t>
            </w:r>
          </w:p>
        </w:tc>
        <w:tc>
          <w:tcPr>
            <w:tcW w:w="673" w:type="pct"/>
            <w:tcBorders>
              <w:bottom w:val="single" w:sz="12" w:space="0" w:color="auto"/>
            </w:tcBorders>
            <w:vAlign w:val="center"/>
          </w:tcPr>
          <w:p w14:paraId="6CDC879D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41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634B7E9B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196</w:t>
            </w:r>
          </w:p>
        </w:tc>
        <w:tc>
          <w:tcPr>
            <w:tcW w:w="1058" w:type="pct"/>
            <w:tcBorders>
              <w:bottom w:val="single" w:sz="12" w:space="0" w:color="auto"/>
            </w:tcBorders>
            <w:vAlign w:val="center"/>
          </w:tcPr>
          <w:p w14:paraId="6244E1CA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9.56</w:t>
            </w:r>
          </w:p>
        </w:tc>
        <w:tc>
          <w:tcPr>
            <w:tcW w:w="1827" w:type="pct"/>
            <w:tcBorders>
              <w:bottom w:val="single" w:sz="12" w:space="0" w:color="auto"/>
            </w:tcBorders>
            <w:vAlign w:val="center"/>
          </w:tcPr>
          <w:p w14:paraId="0796E84A" w14:textId="77777777" w:rsidR="00241762" w:rsidRPr="00A55A2B" w:rsidRDefault="00241762" w:rsidP="00B260CA">
            <w:pPr>
              <w:spacing w:line="276" w:lineRule="auto"/>
              <w:ind w:firstLineChars="83" w:firstLine="166"/>
              <w:jc w:val="center"/>
              <w:rPr>
                <w:szCs w:val="20"/>
              </w:rPr>
            </w:pPr>
            <w:r w:rsidRPr="00A55A2B">
              <w:rPr>
                <w:szCs w:val="20"/>
              </w:rPr>
              <w:t>0.73</w:t>
            </w:r>
          </w:p>
        </w:tc>
      </w:tr>
      <w:bookmarkEnd w:id="16"/>
    </w:tbl>
    <w:p w14:paraId="71AD2306" w14:textId="77777777" w:rsidR="00241762" w:rsidRDefault="00241762" w:rsidP="00241762">
      <w:pPr>
        <w:spacing w:line="360" w:lineRule="auto"/>
        <w:ind w:firstLineChars="0" w:firstLine="0"/>
        <w:jc w:val="center"/>
      </w:pPr>
    </w:p>
    <w:p w14:paraId="774DA781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36A49E64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228980D3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5E114359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1933A9C2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7B66A08E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143BD7C0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420945C3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609F6A68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4CCAF979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16890622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36E8A2D2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74D99FBD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0BB9B6A9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3B0C63E9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70D118A4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5812A396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75B4B275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683BD0F6" w14:textId="77777777" w:rsidR="00902DEA" w:rsidRDefault="00902DEA" w:rsidP="00857E83">
      <w:pPr>
        <w:spacing w:line="360" w:lineRule="auto"/>
        <w:ind w:firstLineChars="0" w:firstLine="0"/>
        <w:rPr>
          <w:b/>
          <w:bCs/>
        </w:rPr>
      </w:pPr>
    </w:p>
    <w:p w14:paraId="22A07C2A" w14:textId="77777777" w:rsidR="00902DEA" w:rsidRDefault="00902DEA" w:rsidP="00857E83">
      <w:pPr>
        <w:spacing w:line="360" w:lineRule="auto"/>
        <w:ind w:firstLineChars="0" w:firstLine="0"/>
        <w:rPr>
          <w:b/>
          <w:bCs/>
        </w:rPr>
      </w:pPr>
    </w:p>
    <w:p w14:paraId="0084D0A9" w14:textId="77777777" w:rsidR="00857E83" w:rsidRDefault="00857E83" w:rsidP="00857E83">
      <w:pPr>
        <w:spacing w:line="360" w:lineRule="auto"/>
        <w:ind w:firstLineChars="0" w:firstLine="0"/>
        <w:rPr>
          <w:b/>
          <w:bCs/>
        </w:rPr>
      </w:pPr>
    </w:p>
    <w:p w14:paraId="1A25815D" w14:textId="67C80C18" w:rsidR="00241762" w:rsidRDefault="00241762" w:rsidP="00857E83">
      <w:pPr>
        <w:spacing w:line="360" w:lineRule="auto"/>
        <w:ind w:firstLineChars="0" w:firstLine="0"/>
      </w:pPr>
      <w:r w:rsidRPr="00857E83">
        <w:rPr>
          <w:b/>
          <w:bCs/>
        </w:rPr>
        <w:lastRenderedPageBreak/>
        <w:t>Table S2</w:t>
      </w:r>
      <w:bookmarkStart w:id="19" w:name="OLE_LINK144"/>
      <w:r>
        <w:t xml:space="preserve"> Functional characterization of phyllosphere microorganisms</w:t>
      </w:r>
      <w:bookmarkEnd w:id="19"/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030"/>
        <w:gridCol w:w="1932"/>
        <w:gridCol w:w="1372"/>
        <w:gridCol w:w="1704"/>
      </w:tblGrid>
      <w:tr w:rsidR="00241762" w:rsidRPr="00341F89" w14:paraId="75CE07C4" w14:textId="77777777" w:rsidTr="00A95056">
        <w:trPr>
          <w:cantSplit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E07AB8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bookmarkStart w:id="20" w:name="_Hlk180759651"/>
            <w:r w:rsidRPr="00CD5FF4">
              <w:rPr>
                <w:szCs w:val="20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D0A595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Strain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6D1C92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Nitrogen</w:t>
            </w:r>
          </w:p>
          <w:p w14:paraId="7CEDE5E7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fixation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99B917" w14:textId="1E8D511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Phosphate</w:t>
            </w:r>
          </w:p>
          <w:p w14:paraId="1D5E9008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solubilization(D/d)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8533B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Siderophore</w:t>
            </w:r>
          </w:p>
          <w:p w14:paraId="532DCD7B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(D/d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30D9BA" w14:textId="2E6CA052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DBP</w:t>
            </w:r>
          </w:p>
          <w:p w14:paraId="301D7995" w14:textId="77777777" w:rsidR="00241762" w:rsidRPr="00CD5FF4" w:rsidRDefault="00241762" w:rsidP="00512300">
            <w:pPr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degradation(%)</w:t>
            </w:r>
          </w:p>
        </w:tc>
      </w:tr>
      <w:bookmarkEnd w:id="20"/>
      <w:tr w:rsidR="00241762" w:rsidRPr="00341F89" w14:paraId="10FD4EB9" w14:textId="77777777" w:rsidTr="00A95056">
        <w:trPr>
          <w:cantSplit/>
          <w:jc w:val="center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C0CE4B5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LAV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5AEF35C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i/>
                <w:iCs/>
                <w:szCs w:val="20"/>
              </w:rPr>
              <w:t>B. altitudinis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14:paraId="73BAD0C8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+</w:t>
            </w:r>
          </w:p>
        </w:tc>
        <w:tc>
          <w:tcPr>
            <w:tcW w:w="1932" w:type="dxa"/>
            <w:tcBorders>
              <w:top w:val="single" w:sz="8" w:space="0" w:color="auto"/>
            </w:tcBorders>
            <w:vAlign w:val="center"/>
          </w:tcPr>
          <w:p w14:paraId="60E889FB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1.54±0.14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vAlign w:val="center"/>
          </w:tcPr>
          <w:p w14:paraId="54024FCE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1.76</w:t>
            </w:r>
            <w:r w:rsidRPr="00CD5FF4">
              <w:rPr>
                <w:rFonts w:hint="eastAsia"/>
                <w:szCs w:val="20"/>
              </w:rPr>
              <w:t>±</w:t>
            </w:r>
            <w:r w:rsidRPr="00CD5FF4">
              <w:rPr>
                <w:szCs w:val="20"/>
              </w:rPr>
              <w:t>0.15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77BC61B5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78.6±6.0</w:t>
            </w:r>
          </w:p>
        </w:tc>
      </w:tr>
      <w:tr w:rsidR="00241762" w:rsidRPr="00341F89" w14:paraId="6B5AD144" w14:textId="77777777" w:rsidTr="00A95056">
        <w:trPr>
          <w:cantSplit/>
          <w:jc w:val="center"/>
        </w:trPr>
        <w:tc>
          <w:tcPr>
            <w:tcW w:w="851" w:type="dxa"/>
            <w:vAlign w:val="center"/>
          </w:tcPr>
          <w:p w14:paraId="60C1CD52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HAV</w:t>
            </w:r>
          </w:p>
        </w:tc>
        <w:tc>
          <w:tcPr>
            <w:tcW w:w="1417" w:type="dxa"/>
            <w:vAlign w:val="center"/>
          </w:tcPr>
          <w:p w14:paraId="05EEB2E3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bookmarkStart w:id="21" w:name="OLE_LINK19"/>
            <w:r w:rsidRPr="00CD5FF4">
              <w:rPr>
                <w:i/>
                <w:iCs/>
                <w:szCs w:val="20"/>
              </w:rPr>
              <w:t>S. yanoikuyae</w:t>
            </w:r>
            <w:bookmarkEnd w:id="21"/>
          </w:p>
        </w:tc>
        <w:tc>
          <w:tcPr>
            <w:tcW w:w="1030" w:type="dxa"/>
            <w:vAlign w:val="center"/>
          </w:tcPr>
          <w:p w14:paraId="315157C0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+</w:t>
            </w:r>
          </w:p>
        </w:tc>
        <w:tc>
          <w:tcPr>
            <w:tcW w:w="1932" w:type="dxa"/>
            <w:vAlign w:val="center"/>
          </w:tcPr>
          <w:p w14:paraId="18A03DD0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rFonts w:hint="eastAsia"/>
                <w:szCs w:val="20"/>
              </w:rPr>
              <w:t>-</w:t>
            </w:r>
          </w:p>
        </w:tc>
        <w:tc>
          <w:tcPr>
            <w:tcW w:w="1372" w:type="dxa"/>
            <w:vAlign w:val="center"/>
          </w:tcPr>
          <w:p w14:paraId="56701EF7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szCs w:val="20"/>
              </w:rPr>
              <w:t>2.12</w:t>
            </w:r>
            <w:r w:rsidRPr="00CD5FF4">
              <w:rPr>
                <w:rFonts w:hint="eastAsia"/>
                <w:szCs w:val="20"/>
              </w:rPr>
              <w:t>±</w:t>
            </w:r>
            <w:r w:rsidRPr="00CD5FF4">
              <w:rPr>
                <w:szCs w:val="20"/>
              </w:rPr>
              <w:t>0.49</w:t>
            </w:r>
          </w:p>
        </w:tc>
        <w:tc>
          <w:tcPr>
            <w:tcW w:w="1704" w:type="dxa"/>
            <w:vAlign w:val="center"/>
          </w:tcPr>
          <w:p w14:paraId="2660D1BC" w14:textId="77777777" w:rsidR="00241762" w:rsidRPr="00CD5FF4" w:rsidRDefault="00241762" w:rsidP="00A95056">
            <w:pPr>
              <w:spacing w:line="360" w:lineRule="auto"/>
              <w:ind w:left="572" w:hangingChars="286" w:hanging="572"/>
              <w:jc w:val="center"/>
              <w:rPr>
                <w:szCs w:val="20"/>
              </w:rPr>
            </w:pPr>
            <w:r w:rsidRPr="00CD5FF4">
              <w:rPr>
                <w:color w:val="000000"/>
                <w:szCs w:val="20"/>
              </w:rPr>
              <w:t>81.9</w:t>
            </w:r>
            <w:r w:rsidRPr="00CD5FF4">
              <w:rPr>
                <w:rFonts w:hint="eastAsia"/>
                <w:color w:val="000000"/>
                <w:szCs w:val="20"/>
              </w:rPr>
              <w:t>±</w:t>
            </w:r>
            <w:r w:rsidRPr="00CD5FF4">
              <w:rPr>
                <w:color w:val="000000"/>
                <w:szCs w:val="20"/>
              </w:rPr>
              <w:t>6.4</w:t>
            </w:r>
          </w:p>
        </w:tc>
      </w:tr>
    </w:tbl>
    <w:p w14:paraId="161B11D8" w14:textId="108BBCAD" w:rsidR="00241762" w:rsidRPr="00D10C63" w:rsidRDefault="00241762" w:rsidP="00241762">
      <w:pPr>
        <w:spacing w:line="360" w:lineRule="auto"/>
        <w:ind w:firstLineChars="0" w:firstLine="0"/>
        <w:rPr>
          <w:sz w:val="21"/>
        </w:rPr>
      </w:pPr>
      <w:r w:rsidRPr="003B3829">
        <w:rPr>
          <w:sz w:val="21"/>
        </w:rPr>
        <w:t xml:space="preserve">Note: </w:t>
      </w:r>
      <w:r w:rsidR="0034646C" w:rsidRPr="0034646C">
        <w:rPr>
          <w:sz w:val="21"/>
        </w:rPr>
        <w:t>The '+' symbol denotes functional presence, whereas the '-' symbol indicates functional absence or detection below the threshold of significance</w:t>
      </w:r>
      <w:r w:rsidRPr="003B3829">
        <w:rPr>
          <w:sz w:val="21"/>
        </w:rPr>
        <w:t>.</w:t>
      </w:r>
    </w:p>
    <w:p w14:paraId="278853ED" w14:textId="77777777" w:rsidR="007B062B" w:rsidRPr="0034646C" w:rsidRDefault="007B062B">
      <w:pPr>
        <w:ind w:firstLine="480"/>
      </w:pPr>
    </w:p>
    <w:sectPr w:rsidR="007B062B" w:rsidRPr="0034646C" w:rsidSect="0024176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5718E" w14:textId="77777777" w:rsidR="00CA2554" w:rsidRDefault="00CA2554" w:rsidP="00857E83">
      <w:pPr>
        <w:ind w:firstLine="480"/>
      </w:pPr>
      <w:r>
        <w:separator/>
      </w:r>
    </w:p>
  </w:endnote>
  <w:endnote w:type="continuationSeparator" w:id="0">
    <w:p w14:paraId="4A02E6A3" w14:textId="77777777" w:rsidR="00CA2554" w:rsidRDefault="00CA2554" w:rsidP="00857E8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D93CF" w14:textId="77777777" w:rsidR="00857E83" w:rsidRDefault="00857E83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6706551"/>
      <w:docPartObj>
        <w:docPartGallery w:val="Page Numbers (Bottom of Page)"/>
        <w:docPartUnique/>
      </w:docPartObj>
    </w:sdtPr>
    <w:sdtContent>
      <w:p w14:paraId="612FA87C" w14:textId="7515F77F" w:rsidR="00857E83" w:rsidRDefault="00857E83">
        <w:pPr>
          <w:pStyle w:val="af2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965F0D" w14:textId="77777777" w:rsidR="00857E83" w:rsidRDefault="00857E83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25265" w14:textId="77777777" w:rsidR="00857E83" w:rsidRDefault="00857E83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64C01" w14:textId="77777777" w:rsidR="00CA2554" w:rsidRDefault="00CA2554" w:rsidP="00857E83">
      <w:pPr>
        <w:ind w:firstLine="480"/>
      </w:pPr>
      <w:r>
        <w:separator/>
      </w:r>
    </w:p>
  </w:footnote>
  <w:footnote w:type="continuationSeparator" w:id="0">
    <w:p w14:paraId="75DCD8A7" w14:textId="77777777" w:rsidR="00CA2554" w:rsidRDefault="00CA2554" w:rsidP="00857E8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467D7" w14:textId="77777777" w:rsidR="00857E83" w:rsidRDefault="00857E83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D6705" w14:textId="77777777" w:rsidR="00857E83" w:rsidRDefault="00857E83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D2660" w14:textId="77777777" w:rsidR="00857E83" w:rsidRDefault="00857E83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762"/>
    <w:rsid w:val="00000149"/>
    <w:rsid w:val="00001590"/>
    <w:rsid w:val="00002BA7"/>
    <w:rsid w:val="0000611D"/>
    <w:rsid w:val="00006B48"/>
    <w:rsid w:val="00006EDC"/>
    <w:rsid w:val="000140F8"/>
    <w:rsid w:val="000148D6"/>
    <w:rsid w:val="00014F90"/>
    <w:rsid w:val="00020031"/>
    <w:rsid w:val="00021129"/>
    <w:rsid w:val="00024F4C"/>
    <w:rsid w:val="0003027D"/>
    <w:rsid w:val="00030AE8"/>
    <w:rsid w:val="00031448"/>
    <w:rsid w:val="00033CE4"/>
    <w:rsid w:val="0003419A"/>
    <w:rsid w:val="00035C64"/>
    <w:rsid w:val="00035E3F"/>
    <w:rsid w:val="00041506"/>
    <w:rsid w:val="00043D8A"/>
    <w:rsid w:val="00061649"/>
    <w:rsid w:val="00064097"/>
    <w:rsid w:val="00064B05"/>
    <w:rsid w:val="00064E15"/>
    <w:rsid w:val="00080D97"/>
    <w:rsid w:val="0008106C"/>
    <w:rsid w:val="000838F8"/>
    <w:rsid w:val="00083A00"/>
    <w:rsid w:val="00084E22"/>
    <w:rsid w:val="00085F62"/>
    <w:rsid w:val="00093104"/>
    <w:rsid w:val="000B362B"/>
    <w:rsid w:val="000B46B3"/>
    <w:rsid w:val="000B51D8"/>
    <w:rsid w:val="000C13BA"/>
    <w:rsid w:val="000C390A"/>
    <w:rsid w:val="000C61AA"/>
    <w:rsid w:val="000C7744"/>
    <w:rsid w:val="000C7DFC"/>
    <w:rsid w:val="000D058A"/>
    <w:rsid w:val="000D33FB"/>
    <w:rsid w:val="000D5164"/>
    <w:rsid w:val="000D5DEC"/>
    <w:rsid w:val="000D6265"/>
    <w:rsid w:val="000D71A1"/>
    <w:rsid w:val="000E2473"/>
    <w:rsid w:val="000E3E4C"/>
    <w:rsid w:val="000E6E2B"/>
    <w:rsid w:val="000E6FA2"/>
    <w:rsid w:val="000F167F"/>
    <w:rsid w:val="000F240C"/>
    <w:rsid w:val="000F3A8E"/>
    <w:rsid w:val="000F6EFA"/>
    <w:rsid w:val="00101A39"/>
    <w:rsid w:val="001050B6"/>
    <w:rsid w:val="00111D93"/>
    <w:rsid w:val="00127D4E"/>
    <w:rsid w:val="001309CD"/>
    <w:rsid w:val="00132796"/>
    <w:rsid w:val="00135F0D"/>
    <w:rsid w:val="00137C72"/>
    <w:rsid w:val="001402C7"/>
    <w:rsid w:val="00143129"/>
    <w:rsid w:val="00144AB0"/>
    <w:rsid w:val="001514D6"/>
    <w:rsid w:val="00153F3C"/>
    <w:rsid w:val="0015497E"/>
    <w:rsid w:val="001565F7"/>
    <w:rsid w:val="00164EFC"/>
    <w:rsid w:val="001651F1"/>
    <w:rsid w:val="001670E0"/>
    <w:rsid w:val="00170D80"/>
    <w:rsid w:val="001718B2"/>
    <w:rsid w:val="00172547"/>
    <w:rsid w:val="00174036"/>
    <w:rsid w:val="00175E60"/>
    <w:rsid w:val="001760FB"/>
    <w:rsid w:val="00177C5F"/>
    <w:rsid w:val="00183F55"/>
    <w:rsid w:val="00185083"/>
    <w:rsid w:val="00192D1C"/>
    <w:rsid w:val="001946F4"/>
    <w:rsid w:val="001952B8"/>
    <w:rsid w:val="00195F9B"/>
    <w:rsid w:val="00197C7D"/>
    <w:rsid w:val="001A110B"/>
    <w:rsid w:val="001A3E9C"/>
    <w:rsid w:val="001B18CF"/>
    <w:rsid w:val="001B2BAE"/>
    <w:rsid w:val="001B41B5"/>
    <w:rsid w:val="001C225B"/>
    <w:rsid w:val="001C2A39"/>
    <w:rsid w:val="001C2AD3"/>
    <w:rsid w:val="001C3FCD"/>
    <w:rsid w:val="001C6BC6"/>
    <w:rsid w:val="001D69AA"/>
    <w:rsid w:val="001D7B9E"/>
    <w:rsid w:val="001E02A1"/>
    <w:rsid w:val="001E3B7C"/>
    <w:rsid w:val="001E7594"/>
    <w:rsid w:val="001F216A"/>
    <w:rsid w:val="001F2232"/>
    <w:rsid w:val="001F2762"/>
    <w:rsid w:val="001F5DFC"/>
    <w:rsid w:val="00200281"/>
    <w:rsid w:val="002025FB"/>
    <w:rsid w:val="00202C26"/>
    <w:rsid w:val="00205EE2"/>
    <w:rsid w:val="00205EF9"/>
    <w:rsid w:val="00206936"/>
    <w:rsid w:val="00211245"/>
    <w:rsid w:val="00213194"/>
    <w:rsid w:val="00213253"/>
    <w:rsid w:val="00214A38"/>
    <w:rsid w:val="00215F29"/>
    <w:rsid w:val="00217F88"/>
    <w:rsid w:val="00221741"/>
    <w:rsid w:val="0022538A"/>
    <w:rsid w:val="00226965"/>
    <w:rsid w:val="002301F0"/>
    <w:rsid w:val="00230400"/>
    <w:rsid w:val="00231BCB"/>
    <w:rsid w:val="002322A4"/>
    <w:rsid w:val="002374BD"/>
    <w:rsid w:val="00240D08"/>
    <w:rsid w:val="00241762"/>
    <w:rsid w:val="00243B40"/>
    <w:rsid w:val="00244C00"/>
    <w:rsid w:val="0025226C"/>
    <w:rsid w:val="00255EBB"/>
    <w:rsid w:val="0026053B"/>
    <w:rsid w:val="00273447"/>
    <w:rsid w:val="0028012A"/>
    <w:rsid w:val="002837A5"/>
    <w:rsid w:val="00287FBC"/>
    <w:rsid w:val="00290448"/>
    <w:rsid w:val="0029712E"/>
    <w:rsid w:val="00297151"/>
    <w:rsid w:val="002974EF"/>
    <w:rsid w:val="002A3136"/>
    <w:rsid w:val="002A3C9A"/>
    <w:rsid w:val="002A483E"/>
    <w:rsid w:val="002B34E4"/>
    <w:rsid w:val="002B74BA"/>
    <w:rsid w:val="002B76E4"/>
    <w:rsid w:val="002C33EC"/>
    <w:rsid w:val="002C7ED9"/>
    <w:rsid w:val="002D0EB9"/>
    <w:rsid w:val="002D15B8"/>
    <w:rsid w:val="002D2618"/>
    <w:rsid w:val="002D7EF3"/>
    <w:rsid w:val="002E32ED"/>
    <w:rsid w:val="002E5406"/>
    <w:rsid w:val="002E5439"/>
    <w:rsid w:val="002E6A74"/>
    <w:rsid w:val="002F0B71"/>
    <w:rsid w:val="002F32AB"/>
    <w:rsid w:val="0030295C"/>
    <w:rsid w:val="00307AA7"/>
    <w:rsid w:val="00310C8D"/>
    <w:rsid w:val="0031232B"/>
    <w:rsid w:val="00312C06"/>
    <w:rsid w:val="0031482C"/>
    <w:rsid w:val="00316008"/>
    <w:rsid w:val="003162C5"/>
    <w:rsid w:val="00317595"/>
    <w:rsid w:val="00323996"/>
    <w:rsid w:val="003242B0"/>
    <w:rsid w:val="00327F5D"/>
    <w:rsid w:val="0033218B"/>
    <w:rsid w:val="0033333E"/>
    <w:rsid w:val="00336625"/>
    <w:rsid w:val="00343310"/>
    <w:rsid w:val="003453BC"/>
    <w:rsid w:val="00345D95"/>
    <w:rsid w:val="0034646C"/>
    <w:rsid w:val="00350228"/>
    <w:rsid w:val="00355454"/>
    <w:rsid w:val="00356C40"/>
    <w:rsid w:val="00360C18"/>
    <w:rsid w:val="00361F7C"/>
    <w:rsid w:val="00365969"/>
    <w:rsid w:val="003721C6"/>
    <w:rsid w:val="0037270D"/>
    <w:rsid w:val="00375477"/>
    <w:rsid w:val="0038071B"/>
    <w:rsid w:val="003820B1"/>
    <w:rsid w:val="003832CF"/>
    <w:rsid w:val="003834DC"/>
    <w:rsid w:val="003847D3"/>
    <w:rsid w:val="00386DC8"/>
    <w:rsid w:val="003927C6"/>
    <w:rsid w:val="00395DB5"/>
    <w:rsid w:val="00396202"/>
    <w:rsid w:val="0039691C"/>
    <w:rsid w:val="00397B61"/>
    <w:rsid w:val="003A3923"/>
    <w:rsid w:val="003A435A"/>
    <w:rsid w:val="003A6682"/>
    <w:rsid w:val="003B24CD"/>
    <w:rsid w:val="003B7386"/>
    <w:rsid w:val="003C3208"/>
    <w:rsid w:val="003C43DD"/>
    <w:rsid w:val="003C51E1"/>
    <w:rsid w:val="003D20AD"/>
    <w:rsid w:val="003D2E6C"/>
    <w:rsid w:val="003D7BFA"/>
    <w:rsid w:val="003E0285"/>
    <w:rsid w:val="003E3C64"/>
    <w:rsid w:val="003F2CF0"/>
    <w:rsid w:val="003F3792"/>
    <w:rsid w:val="003F6DAD"/>
    <w:rsid w:val="003F7D4F"/>
    <w:rsid w:val="0040081A"/>
    <w:rsid w:val="00400BF9"/>
    <w:rsid w:val="004019EC"/>
    <w:rsid w:val="00404261"/>
    <w:rsid w:val="00404EEE"/>
    <w:rsid w:val="00407885"/>
    <w:rsid w:val="00414318"/>
    <w:rsid w:val="00417B75"/>
    <w:rsid w:val="004240A5"/>
    <w:rsid w:val="00430463"/>
    <w:rsid w:val="004401C4"/>
    <w:rsid w:val="00442211"/>
    <w:rsid w:val="00442FA7"/>
    <w:rsid w:val="00445DED"/>
    <w:rsid w:val="00454E86"/>
    <w:rsid w:val="004552FD"/>
    <w:rsid w:val="00457C7D"/>
    <w:rsid w:val="00464EB1"/>
    <w:rsid w:val="00471610"/>
    <w:rsid w:val="00473C38"/>
    <w:rsid w:val="004749B3"/>
    <w:rsid w:val="00484CA5"/>
    <w:rsid w:val="00490310"/>
    <w:rsid w:val="0049397B"/>
    <w:rsid w:val="004A2AD5"/>
    <w:rsid w:val="004A3C65"/>
    <w:rsid w:val="004A4002"/>
    <w:rsid w:val="004A50DE"/>
    <w:rsid w:val="004A6FA8"/>
    <w:rsid w:val="004A77DD"/>
    <w:rsid w:val="004B37FC"/>
    <w:rsid w:val="004B7E08"/>
    <w:rsid w:val="004C00EA"/>
    <w:rsid w:val="004C2146"/>
    <w:rsid w:val="004C4E8D"/>
    <w:rsid w:val="004D0B46"/>
    <w:rsid w:val="004D0FC7"/>
    <w:rsid w:val="004D1466"/>
    <w:rsid w:val="004D1DE5"/>
    <w:rsid w:val="004D217D"/>
    <w:rsid w:val="004D4C8D"/>
    <w:rsid w:val="004D4D0A"/>
    <w:rsid w:val="004D7CAC"/>
    <w:rsid w:val="004E0D13"/>
    <w:rsid w:val="004E557C"/>
    <w:rsid w:val="004F239D"/>
    <w:rsid w:val="004F42CB"/>
    <w:rsid w:val="004F4547"/>
    <w:rsid w:val="004F4C76"/>
    <w:rsid w:val="004F5A3E"/>
    <w:rsid w:val="00500CD8"/>
    <w:rsid w:val="005011C1"/>
    <w:rsid w:val="0050305D"/>
    <w:rsid w:val="00510D04"/>
    <w:rsid w:val="005119C1"/>
    <w:rsid w:val="00512300"/>
    <w:rsid w:val="00515126"/>
    <w:rsid w:val="005157D1"/>
    <w:rsid w:val="0051619E"/>
    <w:rsid w:val="005167AF"/>
    <w:rsid w:val="00524540"/>
    <w:rsid w:val="00526609"/>
    <w:rsid w:val="005313C5"/>
    <w:rsid w:val="00536E7D"/>
    <w:rsid w:val="005407F5"/>
    <w:rsid w:val="00540D4B"/>
    <w:rsid w:val="0054213E"/>
    <w:rsid w:val="0055198B"/>
    <w:rsid w:val="00561237"/>
    <w:rsid w:val="00561B5C"/>
    <w:rsid w:val="005646C2"/>
    <w:rsid w:val="005650F1"/>
    <w:rsid w:val="00565317"/>
    <w:rsid w:val="00566D8E"/>
    <w:rsid w:val="0057145C"/>
    <w:rsid w:val="00574D5C"/>
    <w:rsid w:val="00576725"/>
    <w:rsid w:val="00580473"/>
    <w:rsid w:val="005804AC"/>
    <w:rsid w:val="00582437"/>
    <w:rsid w:val="00586DC5"/>
    <w:rsid w:val="00593774"/>
    <w:rsid w:val="005943B8"/>
    <w:rsid w:val="00595270"/>
    <w:rsid w:val="00596304"/>
    <w:rsid w:val="005A30ED"/>
    <w:rsid w:val="005A3234"/>
    <w:rsid w:val="005A4537"/>
    <w:rsid w:val="005A6422"/>
    <w:rsid w:val="005B0373"/>
    <w:rsid w:val="005B0AF2"/>
    <w:rsid w:val="005B382F"/>
    <w:rsid w:val="005B7461"/>
    <w:rsid w:val="005B76D2"/>
    <w:rsid w:val="005C4658"/>
    <w:rsid w:val="005C5955"/>
    <w:rsid w:val="005C6C82"/>
    <w:rsid w:val="005D2991"/>
    <w:rsid w:val="005D3346"/>
    <w:rsid w:val="005D3813"/>
    <w:rsid w:val="005D3B33"/>
    <w:rsid w:val="005D4091"/>
    <w:rsid w:val="005D4610"/>
    <w:rsid w:val="005D6560"/>
    <w:rsid w:val="005D7594"/>
    <w:rsid w:val="005E3985"/>
    <w:rsid w:val="005E3C53"/>
    <w:rsid w:val="005F0244"/>
    <w:rsid w:val="005F08B0"/>
    <w:rsid w:val="005F36EA"/>
    <w:rsid w:val="005F6729"/>
    <w:rsid w:val="00601333"/>
    <w:rsid w:val="00601502"/>
    <w:rsid w:val="00603878"/>
    <w:rsid w:val="00603AB3"/>
    <w:rsid w:val="00604DA3"/>
    <w:rsid w:val="0060597B"/>
    <w:rsid w:val="00610A0B"/>
    <w:rsid w:val="00611B47"/>
    <w:rsid w:val="006128FE"/>
    <w:rsid w:val="006145E3"/>
    <w:rsid w:val="0062453A"/>
    <w:rsid w:val="00632815"/>
    <w:rsid w:val="00632895"/>
    <w:rsid w:val="006347C7"/>
    <w:rsid w:val="006347E4"/>
    <w:rsid w:val="00634B9A"/>
    <w:rsid w:val="00635EEF"/>
    <w:rsid w:val="00636501"/>
    <w:rsid w:val="00641345"/>
    <w:rsid w:val="006416FA"/>
    <w:rsid w:val="006427B5"/>
    <w:rsid w:val="00642B2D"/>
    <w:rsid w:val="00643579"/>
    <w:rsid w:val="00643E92"/>
    <w:rsid w:val="00647077"/>
    <w:rsid w:val="00650DF6"/>
    <w:rsid w:val="0065128F"/>
    <w:rsid w:val="00651E64"/>
    <w:rsid w:val="006539C8"/>
    <w:rsid w:val="00653E56"/>
    <w:rsid w:val="00654546"/>
    <w:rsid w:val="00657D8D"/>
    <w:rsid w:val="006625BC"/>
    <w:rsid w:val="006625CD"/>
    <w:rsid w:val="00666886"/>
    <w:rsid w:val="00666CF2"/>
    <w:rsid w:val="006673DE"/>
    <w:rsid w:val="00667E89"/>
    <w:rsid w:val="00671B8D"/>
    <w:rsid w:val="00674851"/>
    <w:rsid w:val="006753C4"/>
    <w:rsid w:val="00676B81"/>
    <w:rsid w:val="006805E2"/>
    <w:rsid w:val="00686920"/>
    <w:rsid w:val="006875A7"/>
    <w:rsid w:val="0069485A"/>
    <w:rsid w:val="006975AE"/>
    <w:rsid w:val="00697A85"/>
    <w:rsid w:val="006A0538"/>
    <w:rsid w:val="006A4169"/>
    <w:rsid w:val="006A6676"/>
    <w:rsid w:val="006B167A"/>
    <w:rsid w:val="006B1C8E"/>
    <w:rsid w:val="006B2BF7"/>
    <w:rsid w:val="006B39A1"/>
    <w:rsid w:val="006C15D2"/>
    <w:rsid w:val="006C60EE"/>
    <w:rsid w:val="006C62B7"/>
    <w:rsid w:val="006D0DDC"/>
    <w:rsid w:val="006D2EDC"/>
    <w:rsid w:val="006D3B48"/>
    <w:rsid w:val="006E2F5F"/>
    <w:rsid w:val="006E499E"/>
    <w:rsid w:val="006E4CBF"/>
    <w:rsid w:val="006E6D93"/>
    <w:rsid w:val="006F1390"/>
    <w:rsid w:val="006F2600"/>
    <w:rsid w:val="006F52C9"/>
    <w:rsid w:val="006F6F10"/>
    <w:rsid w:val="007041FF"/>
    <w:rsid w:val="007056D5"/>
    <w:rsid w:val="00706DC2"/>
    <w:rsid w:val="00722B4C"/>
    <w:rsid w:val="00722DD6"/>
    <w:rsid w:val="00723A9B"/>
    <w:rsid w:val="00726902"/>
    <w:rsid w:val="00735674"/>
    <w:rsid w:val="007378F4"/>
    <w:rsid w:val="007407CF"/>
    <w:rsid w:val="00742527"/>
    <w:rsid w:val="007443F3"/>
    <w:rsid w:val="00744811"/>
    <w:rsid w:val="0075019E"/>
    <w:rsid w:val="00752863"/>
    <w:rsid w:val="00752F03"/>
    <w:rsid w:val="00752F91"/>
    <w:rsid w:val="007562C5"/>
    <w:rsid w:val="00760B15"/>
    <w:rsid w:val="007625C9"/>
    <w:rsid w:val="00764098"/>
    <w:rsid w:val="0076626A"/>
    <w:rsid w:val="00767662"/>
    <w:rsid w:val="0077158C"/>
    <w:rsid w:val="00772381"/>
    <w:rsid w:val="007742A4"/>
    <w:rsid w:val="00774CBA"/>
    <w:rsid w:val="00776A41"/>
    <w:rsid w:val="00780478"/>
    <w:rsid w:val="00784A3C"/>
    <w:rsid w:val="00785CB8"/>
    <w:rsid w:val="0079563B"/>
    <w:rsid w:val="007961A4"/>
    <w:rsid w:val="00796557"/>
    <w:rsid w:val="00797AE5"/>
    <w:rsid w:val="007A1ED4"/>
    <w:rsid w:val="007A1F70"/>
    <w:rsid w:val="007A2F74"/>
    <w:rsid w:val="007A78D6"/>
    <w:rsid w:val="007A7E14"/>
    <w:rsid w:val="007B062B"/>
    <w:rsid w:val="007B1A96"/>
    <w:rsid w:val="007B39DF"/>
    <w:rsid w:val="007B4EE2"/>
    <w:rsid w:val="007B5147"/>
    <w:rsid w:val="007C0C07"/>
    <w:rsid w:val="007C1846"/>
    <w:rsid w:val="007C3016"/>
    <w:rsid w:val="007C3BAD"/>
    <w:rsid w:val="007C3F18"/>
    <w:rsid w:val="007C4556"/>
    <w:rsid w:val="007D1053"/>
    <w:rsid w:val="007D1228"/>
    <w:rsid w:val="007D3E93"/>
    <w:rsid w:val="007D5097"/>
    <w:rsid w:val="007D70E7"/>
    <w:rsid w:val="007E16DB"/>
    <w:rsid w:val="007E2587"/>
    <w:rsid w:val="007E635D"/>
    <w:rsid w:val="007E66FB"/>
    <w:rsid w:val="007E6D54"/>
    <w:rsid w:val="007E7EDB"/>
    <w:rsid w:val="007F1165"/>
    <w:rsid w:val="007F1176"/>
    <w:rsid w:val="007F2C76"/>
    <w:rsid w:val="007F3B4F"/>
    <w:rsid w:val="007F645E"/>
    <w:rsid w:val="007F737D"/>
    <w:rsid w:val="008036AD"/>
    <w:rsid w:val="0080568D"/>
    <w:rsid w:val="008068FB"/>
    <w:rsid w:val="00813202"/>
    <w:rsid w:val="00813956"/>
    <w:rsid w:val="008148C3"/>
    <w:rsid w:val="008162A2"/>
    <w:rsid w:val="008235F7"/>
    <w:rsid w:val="008304BA"/>
    <w:rsid w:val="00831664"/>
    <w:rsid w:val="00832241"/>
    <w:rsid w:val="00834622"/>
    <w:rsid w:val="0083742F"/>
    <w:rsid w:val="008378DA"/>
    <w:rsid w:val="0084112A"/>
    <w:rsid w:val="00841BE5"/>
    <w:rsid w:val="00841EB9"/>
    <w:rsid w:val="00842BD6"/>
    <w:rsid w:val="00842EB7"/>
    <w:rsid w:val="0084448E"/>
    <w:rsid w:val="00845295"/>
    <w:rsid w:val="008522D0"/>
    <w:rsid w:val="00852F81"/>
    <w:rsid w:val="008567CE"/>
    <w:rsid w:val="00856F39"/>
    <w:rsid w:val="00857E83"/>
    <w:rsid w:val="00860976"/>
    <w:rsid w:val="008637A7"/>
    <w:rsid w:val="00866543"/>
    <w:rsid w:val="008677FD"/>
    <w:rsid w:val="00871892"/>
    <w:rsid w:val="0087485B"/>
    <w:rsid w:val="00874ECB"/>
    <w:rsid w:val="00875EF8"/>
    <w:rsid w:val="008762B6"/>
    <w:rsid w:val="00877D2D"/>
    <w:rsid w:val="00880E33"/>
    <w:rsid w:val="00882B95"/>
    <w:rsid w:val="0088735B"/>
    <w:rsid w:val="00891F39"/>
    <w:rsid w:val="00892E09"/>
    <w:rsid w:val="0089500B"/>
    <w:rsid w:val="008A5759"/>
    <w:rsid w:val="008A663D"/>
    <w:rsid w:val="008B0FE3"/>
    <w:rsid w:val="008B1753"/>
    <w:rsid w:val="008B5983"/>
    <w:rsid w:val="008C0373"/>
    <w:rsid w:val="008C2AC4"/>
    <w:rsid w:val="008C3F90"/>
    <w:rsid w:val="008C58AE"/>
    <w:rsid w:val="008D51F8"/>
    <w:rsid w:val="008D7580"/>
    <w:rsid w:val="008D7AC4"/>
    <w:rsid w:val="008E05F8"/>
    <w:rsid w:val="008E7984"/>
    <w:rsid w:val="008F047B"/>
    <w:rsid w:val="008F2391"/>
    <w:rsid w:val="008F346A"/>
    <w:rsid w:val="008F7865"/>
    <w:rsid w:val="008F7C61"/>
    <w:rsid w:val="009027A5"/>
    <w:rsid w:val="00902DEA"/>
    <w:rsid w:val="00905BFA"/>
    <w:rsid w:val="0090719B"/>
    <w:rsid w:val="0090735F"/>
    <w:rsid w:val="009073C4"/>
    <w:rsid w:val="00907FF3"/>
    <w:rsid w:val="00913804"/>
    <w:rsid w:val="0092270C"/>
    <w:rsid w:val="0092289B"/>
    <w:rsid w:val="00930BD7"/>
    <w:rsid w:val="009322E7"/>
    <w:rsid w:val="0093526A"/>
    <w:rsid w:val="0094177D"/>
    <w:rsid w:val="0094425D"/>
    <w:rsid w:val="009506B8"/>
    <w:rsid w:val="00952A79"/>
    <w:rsid w:val="009572C5"/>
    <w:rsid w:val="009572D6"/>
    <w:rsid w:val="00964A4E"/>
    <w:rsid w:val="00964BC7"/>
    <w:rsid w:val="00967F9A"/>
    <w:rsid w:val="00987579"/>
    <w:rsid w:val="00987C73"/>
    <w:rsid w:val="00990CB1"/>
    <w:rsid w:val="00990EBD"/>
    <w:rsid w:val="00991515"/>
    <w:rsid w:val="00992F4F"/>
    <w:rsid w:val="00995CC4"/>
    <w:rsid w:val="00995F5F"/>
    <w:rsid w:val="00996A97"/>
    <w:rsid w:val="009A2CF3"/>
    <w:rsid w:val="009A2E32"/>
    <w:rsid w:val="009A552C"/>
    <w:rsid w:val="009A5C35"/>
    <w:rsid w:val="009A7EF7"/>
    <w:rsid w:val="009B0861"/>
    <w:rsid w:val="009B12C2"/>
    <w:rsid w:val="009B13DA"/>
    <w:rsid w:val="009B2C49"/>
    <w:rsid w:val="009B353C"/>
    <w:rsid w:val="009B6BE9"/>
    <w:rsid w:val="009C2BF1"/>
    <w:rsid w:val="009C44E2"/>
    <w:rsid w:val="009C4FCB"/>
    <w:rsid w:val="009C5D49"/>
    <w:rsid w:val="009C6367"/>
    <w:rsid w:val="009D0546"/>
    <w:rsid w:val="009D1919"/>
    <w:rsid w:val="009D2917"/>
    <w:rsid w:val="009D3735"/>
    <w:rsid w:val="009D5E49"/>
    <w:rsid w:val="009D7E3A"/>
    <w:rsid w:val="009E2950"/>
    <w:rsid w:val="009E52F1"/>
    <w:rsid w:val="009E6BAF"/>
    <w:rsid w:val="009E6D82"/>
    <w:rsid w:val="009F1B6E"/>
    <w:rsid w:val="009F1D69"/>
    <w:rsid w:val="00A00D21"/>
    <w:rsid w:val="00A074ED"/>
    <w:rsid w:val="00A109DF"/>
    <w:rsid w:val="00A1259E"/>
    <w:rsid w:val="00A12B04"/>
    <w:rsid w:val="00A16640"/>
    <w:rsid w:val="00A177C9"/>
    <w:rsid w:val="00A2042E"/>
    <w:rsid w:val="00A205B1"/>
    <w:rsid w:val="00A27077"/>
    <w:rsid w:val="00A30D7A"/>
    <w:rsid w:val="00A35BFA"/>
    <w:rsid w:val="00A365B0"/>
    <w:rsid w:val="00A37117"/>
    <w:rsid w:val="00A37C01"/>
    <w:rsid w:val="00A4553F"/>
    <w:rsid w:val="00A52545"/>
    <w:rsid w:val="00A53313"/>
    <w:rsid w:val="00A53B8C"/>
    <w:rsid w:val="00A55188"/>
    <w:rsid w:val="00A55A2B"/>
    <w:rsid w:val="00A55ED5"/>
    <w:rsid w:val="00A61797"/>
    <w:rsid w:val="00A63FF0"/>
    <w:rsid w:val="00A6528E"/>
    <w:rsid w:val="00A671B4"/>
    <w:rsid w:val="00A724E9"/>
    <w:rsid w:val="00A73B84"/>
    <w:rsid w:val="00A767B6"/>
    <w:rsid w:val="00A84620"/>
    <w:rsid w:val="00A869A4"/>
    <w:rsid w:val="00A95042"/>
    <w:rsid w:val="00A96986"/>
    <w:rsid w:val="00A9710F"/>
    <w:rsid w:val="00AA03C0"/>
    <w:rsid w:val="00AA34D0"/>
    <w:rsid w:val="00AA3799"/>
    <w:rsid w:val="00AA3B03"/>
    <w:rsid w:val="00AA54B0"/>
    <w:rsid w:val="00AB095E"/>
    <w:rsid w:val="00AB3409"/>
    <w:rsid w:val="00AB4ABB"/>
    <w:rsid w:val="00AB4E4C"/>
    <w:rsid w:val="00AB772C"/>
    <w:rsid w:val="00AB7D9B"/>
    <w:rsid w:val="00AC007B"/>
    <w:rsid w:val="00AC03ED"/>
    <w:rsid w:val="00AC11A7"/>
    <w:rsid w:val="00AC1CBC"/>
    <w:rsid w:val="00AC331C"/>
    <w:rsid w:val="00AD2313"/>
    <w:rsid w:val="00AD2BEC"/>
    <w:rsid w:val="00AD32E2"/>
    <w:rsid w:val="00AD33E3"/>
    <w:rsid w:val="00AD351F"/>
    <w:rsid w:val="00AD7FF2"/>
    <w:rsid w:val="00AE515A"/>
    <w:rsid w:val="00AE5609"/>
    <w:rsid w:val="00AE62E2"/>
    <w:rsid w:val="00AE6B01"/>
    <w:rsid w:val="00AF07C3"/>
    <w:rsid w:val="00AF2004"/>
    <w:rsid w:val="00AF5D4F"/>
    <w:rsid w:val="00AF7394"/>
    <w:rsid w:val="00B0023E"/>
    <w:rsid w:val="00B00F7E"/>
    <w:rsid w:val="00B04AA5"/>
    <w:rsid w:val="00B06107"/>
    <w:rsid w:val="00B06587"/>
    <w:rsid w:val="00B136D2"/>
    <w:rsid w:val="00B20DD9"/>
    <w:rsid w:val="00B258C3"/>
    <w:rsid w:val="00B25B69"/>
    <w:rsid w:val="00B260CA"/>
    <w:rsid w:val="00B31149"/>
    <w:rsid w:val="00B4275A"/>
    <w:rsid w:val="00B44FC4"/>
    <w:rsid w:val="00B457ED"/>
    <w:rsid w:val="00B479D3"/>
    <w:rsid w:val="00B52C15"/>
    <w:rsid w:val="00B537DE"/>
    <w:rsid w:val="00B55393"/>
    <w:rsid w:val="00B55BA7"/>
    <w:rsid w:val="00B60859"/>
    <w:rsid w:val="00B61DD2"/>
    <w:rsid w:val="00B636A8"/>
    <w:rsid w:val="00B66246"/>
    <w:rsid w:val="00B7360A"/>
    <w:rsid w:val="00B73A3F"/>
    <w:rsid w:val="00B84AAF"/>
    <w:rsid w:val="00B90315"/>
    <w:rsid w:val="00B92283"/>
    <w:rsid w:val="00B96CF4"/>
    <w:rsid w:val="00B97559"/>
    <w:rsid w:val="00BA3A50"/>
    <w:rsid w:val="00BA7FEC"/>
    <w:rsid w:val="00BB086B"/>
    <w:rsid w:val="00BB30E8"/>
    <w:rsid w:val="00BB3949"/>
    <w:rsid w:val="00BB5A23"/>
    <w:rsid w:val="00BC05C9"/>
    <w:rsid w:val="00BC2376"/>
    <w:rsid w:val="00BC43BD"/>
    <w:rsid w:val="00BC44C6"/>
    <w:rsid w:val="00BD0D96"/>
    <w:rsid w:val="00BD14DC"/>
    <w:rsid w:val="00BD1D08"/>
    <w:rsid w:val="00BD4E27"/>
    <w:rsid w:val="00BE3604"/>
    <w:rsid w:val="00BF0186"/>
    <w:rsid w:val="00BF09D5"/>
    <w:rsid w:val="00BF0B29"/>
    <w:rsid w:val="00BF1BC7"/>
    <w:rsid w:val="00BF5D43"/>
    <w:rsid w:val="00BF61C6"/>
    <w:rsid w:val="00BF6A9F"/>
    <w:rsid w:val="00C003D3"/>
    <w:rsid w:val="00C0064B"/>
    <w:rsid w:val="00C02283"/>
    <w:rsid w:val="00C032DC"/>
    <w:rsid w:val="00C05FC2"/>
    <w:rsid w:val="00C11308"/>
    <w:rsid w:val="00C17D1A"/>
    <w:rsid w:val="00C21FE4"/>
    <w:rsid w:val="00C24772"/>
    <w:rsid w:val="00C261F3"/>
    <w:rsid w:val="00C3164F"/>
    <w:rsid w:val="00C33AC6"/>
    <w:rsid w:val="00C33EEA"/>
    <w:rsid w:val="00C36354"/>
    <w:rsid w:val="00C41D09"/>
    <w:rsid w:val="00C438F1"/>
    <w:rsid w:val="00C462AA"/>
    <w:rsid w:val="00C5452B"/>
    <w:rsid w:val="00C57354"/>
    <w:rsid w:val="00C60494"/>
    <w:rsid w:val="00C6275E"/>
    <w:rsid w:val="00C64EF7"/>
    <w:rsid w:val="00C714A3"/>
    <w:rsid w:val="00C778E2"/>
    <w:rsid w:val="00C77A2A"/>
    <w:rsid w:val="00C8014E"/>
    <w:rsid w:val="00C845A1"/>
    <w:rsid w:val="00C86922"/>
    <w:rsid w:val="00C86B67"/>
    <w:rsid w:val="00CA2127"/>
    <w:rsid w:val="00CA2554"/>
    <w:rsid w:val="00CA29E9"/>
    <w:rsid w:val="00CB062A"/>
    <w:rsid w:val="00CB155B"/>
    <w:rsid w:val="00CB1776"/>
    <w:rsid w:val="00CB2A7B"/>
    <w:rsid w:val="00CB3070"/>
    <w:rsid w:val="00CB337C"/>
    <w:rsid w:val="00CB5E36"/>
    <w:rsid w:val="00CC0DCC"/>
    <w:rsid w:val="00CC198B"/>
    <w:rsid w:val="00CC4F22"/>
    <w:rsid w:val="00CD04B6"/>
    <w:rsid w:val="00CD315B"/>
    <w:rsid w:val="00CE031D"/>
    <w:rsid w:val="00CE23D0"/>
    <w:rsid w:val="00CE2572"/>
    <w:rsid w:val="00CE30E6"/>
    <w:rsid w:val="00CE5077"/>
    <w:rsid w:val="00CE6985"/>
    <w:rsid w:val="00CF2153"/>
    <w:rsid w:val="00CF35A5"/>
    <w:rsid w:val="00CF3FB8"/>
    <w:rsid w:val="00CF54E5"/>
    <w:rsid w:val="00CF59E2"/>
    <w:rsid w:val="00D00FFA"/>
    <w:rsid w:val="00D01C19"/>
    <w:rsid w:val="00D02705"/>
    <w:rsid w:val="00D037F1"/>
    <w:rsid w:val="00D06FD5"/>
    <w:rsid w:val="00D1185A"/>
    <w:rsid w:val="00D12BAA"/>
    <w:rsid w:val="00D14056"/>
    <w:rsid w:val="00D16BDF"/>
    <w:rsid w:val="00D304F8"/>
    <w:rsid w:val="00D30F3E"/>
    <w:rsid w:val="00D31940"/>
    <w:rsid w:val="00D33077"/>
    <w:rsid w:val="00D3483B"/>
    <w:rsid w:val="00D3582C"/>
    <w:rsid w:val="00D35A6F"/>
    <w:rsid w:val="00D41BB0"/>
    <w:rsid w:val="00D41D94"/>
    <w:rsid w:val="00D45AC4"/>
    <w:rsid w:val="00D4615E"/>
    <w:rsid w:val="00D501F8"/>
    <w:rsid w:val="00D525A4"/>
    <w:rsid w:val="00D5600E"/>
    <w:rsid w:val="00D5752E"/>
    <w:rsid w:val="00D63E29"/>
    <w:rsid w:val="00D64875"/>
    <w:rsid w:val="00D67744"/>
    <w:rsid w:val="00D677E2"/>
    <w:rsid w:val="00D67B5C"/>
    <w:rsid w:val="00D731B3"/>
    <w:rsid w:val="00D7522D"/>
    <w:rsid w:val="00D8151E"/>
    <w:rsid w:val="00D83944"/>
    <w:rsid w:val="00D84503"/>
    <w:rsid w:val="00D851DA"/>
    <w:rsid w:val="00D91ADF"/>
    <w:rsid w:val="00D932D7"/>
    <w:rsid w:val="00D944F6"/>
    <w:rsid w:val="00DA06BF"/>
    <w:rsid w:val="00DA1AD9"/>
    <w:rsid w:val="00DA5BEC"/>
    <w:rsid w:val="00DB1A22"/>
    <w:rsid w:val="00DB2CED"/>
    <w:rsid w:val="00DB58F9"/>
    <w:rsid w:val="00DB6EDE"/>
    <w:rsid w:val="00DC2829"/>
    <w:rsid w:val="00DC6C82"/>
    <w:rsid w:val="00DD17EC"/>
    <w:rsid w:val="00DD6A9B"/>
    <w:rsid w:val="00DD6C3D"/>
    <w:rsid w:val="00DD73F9"/>
    <w:rsid w:val="00DE17D8"/>
    <w:rsid w:val="00DE249F"/>
    <w:rsid w:val="00DE3E00"/>
    <w:rsid w:val="00DE507D"/>
    <w:rsid w:val="00DE593D"/>
    <w:rsid w:val="00DE5C72"/>
    <w:rsid w:val="00DF6CB8"/>
    <w:rsid w:val="00E032CD"/>
    <w:rsid w:val="00E0761C"/>
    <w:rsid w:val="00E07851"/>
    <w:rsid w:val="00E07F43"/>
    <w:rsid w:val="00E10281"/>
    <w:rsid w:val="00E1080D"/>
    <w:rsid w:val="00E10810"/>
    <w:rsid w:val="00E10989"/>
    <w:rsid w:val="00E13CEF"/>
    <w:rsid w:val="00E1452A"/>
    <w:rsid w:val="00E15E58"/>
    <w:rsid w:val="00E22A4A"/>
    <w:rsid w:val="00E250B3"/>
    <w:rsid w:val="00E254D3"/>
    <w:rsid w:val="00E2603C"/>
    <w:rsid w:val="00E2634C"/>
    <w:rsid w:val="00E2651A"/>
    <w:rsid w:val="00E27CFF"/>
    <w:rsid w:val="00E30227"/>
    <w:rsid w:val="00E308D9"/>
    <w:rsid w:val="00E3190A"/>
    <w:rsid w:val="00E31B13"/>
    <w:rsid w:val="00E32861"/>
    <w:rsid w:val="00E34519"/>
    <w:rsid w:val="00E41806"/>
    <w:rsid w:val="00E43C71"/>
    <w:rsid w:val="00E476F4"/>
    <w:rsid w:val="00E47948"/>
    <w:rsid w:val="00E56E5B"/>
    <w:rsid w:val="00E57547"/>
    <w:rsid w:val="00E60670"/>
    <w:rsid w:val="00E6113D"/>
    <w:rsid w:val="00E67731"/>
    <w:rsid w:val="00E67E35"/>
    <w:rsid w:val="00E71945"/>
    <w:rsid w:val="00E73812"/>
    <w:rsid w:val="00E751AE"/>
    <w:rsid w:val="00E754BC"/>
    <w:rsid w:val="00E76BA7"/>
    <w:rsid w:val="00E81D80"/>
    <w:rsid w:val="00E86B69"/>
    <w:rsid w:val="00E87263"/>
    <w:rsid w:val="00E87415"/>
    <w:rsid w:val="00E9223C"/>
    <w:rsid w:val="00E92368"/>
    <w:rsid w:val="00E925D0"/>
    <w:rsid w:val="00EA02D4"/>
    <w:rsid w:val="00EA413D"/>
    <w:rsid w:val="00EA58E9"/>
    <w:rsid w:val="00EB5DD2"/>
    <w:rsid w:val="00EC133E"/>
    <w:rsid w:val="00EC4CE0"/>
    <w:rsid w:val="00EC52F0"/>
    <w:rsid w:val="00EC7387"/>
    <w:rsid w:val="00ED277F"/>
    <w:rsid w:val="00ED3798"/>
    <w:rsid w:val="00ED48F5"/>
    <w:rsid w:val="00ED5747"/>
    <w:rsid w:val="00EE0653"/>
    <w:rsid w:val="00EE12CB"/>
    <w:rsid w:val="00EE315C"/>
    <w:rsid w:val="00EE3385"/>
    <w:rsid w:val="00EE4929"/>
    <w:rsid w:val="00EE5842"/>
    <w:rsid w:val="00EE5DCA"/>
    <w:rsid w:val="00EE6597"/>
    <w:rsid w:val="00EE734B"/>
    <w:rsid w:val="00EE7CC9"/>
    <w:rsid w:val="00EF1111"/>
    <w:rsid w:val="00EF2FA9"/>
    <w:rsid w:val="00EF4AFB"/>
    <w:rsid w:val="00EF7B61"/>
    <w:rsid w:val="00F00CD6"/>
    <w:rsid w:val="00F01381"/>
    <w:rsid w:val="00F02B55"/>
    <w:rsid w:val="00F04AE4"/>
    <w:rsid w:val="00F05C6E"/>
    <w:rsid w:val="00F06749"/>
    <w:rsid w:val="00F069DA"/>
    <w:rsid w:val="00F11970"/>
    <w:rsid w:val="00F1355F"/>
    <w:rsid w:val="00F15201"/>
    <w:rsid w:val="00F159FB"/>
    <w:rsid w:val="00F208FE"/>
    <w:rsid w:val="00F20E6F"/>
    <w:rsid w:val="00F221F7"/>
    <w:rsid w:val="00F22E59"/>
    <w:rsid w:val="00F25122"/>
    <w:rsid w:val="00F32977"/>
    <w:rsid w:val="00F36720"/>
    <w:rsid w:val="00F411F2"/>
    <w:rsid w:val="00F4184E"/>
    <w:rsid w:val="00F438C6"/>
    <w:rsid w:val="00F453E3"/>
    <w:rsid w:val="00F46214"/>
    <w:rsid w:val="00F46CA8"/>
    <w:rsid w:val="00F47806"/>
    <w:rsid w:val="00F505C7"/>
    <w:rsid w:val="00F51BD9"/>
    <w:rsid w:val="00F55BA2"/>
    <w:rsid w:val="00F651C5"/>
    <w:rsid w:val="00F706FB"/>
    <w:rsid w:val="00F708A3"/>
    <w:rsid w:val="00F709CC"/>
    <w:rsid w:val="00F736EA"/>
    <w:rsid w:val="00F82EC2"/>
    <w:rsid w:val="00F84064"/>
    <w:rsid w:val="00F86FA3"/>
    <w:rsid w:val="00F945B9"/>
    <w:rsid w:val="00FA4357"/>
    <w:rsid w:val="00FA786B"/>
    <w:rsid w:val="00FB12C9"/>
    <w:rsid w:val="00FB5730"/>
    <w:rsid w:val="00FC078A"/>
    <w:rsid w:val="00FC088D"/>
    <w:rsid w:val="00FC4AEA"/>
    <w:rsid w:val="00FC5922"/>
    <w:rsid w:val="00FC6C5E"/>
    <w:rsid w:val="00FD069E"/>
    <w:rsid w:val="00FD20C9"/>
    <w:rsid w:val="00FE56DD"/>
    <w:rsid w:val="00FE698F"/>
    <w:rsid w:val="00FF0AD5"/>
    <w:rsid w:val="00FF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64AC4"/>
  <w14:defaultImageDpi w14:val="32767"/>
  <w15:chartTrackingRefBased/>
  <w15:docId w15:val="{8B11063E-A4B0-294E-8CD7-52E8B56F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241762"/>
    <w:pPr>
      <w:ind w:firstLineChars="200" w:firstLine="200"/>
      <w:jc w:val="both"/>
    </w:pPr>
    <w:rPr>
      <w:rFonts w:ascii="Times New Roman" w:eastAsia="宋体" w:hAnsi="Times New Roman" w:cs="Times New Roman"/>
      <w:kern w:val="36"/>
      <w:szCs w:val="21"/>
    </w:rPr>
  </w:style>
  <w:style w:type="paragraph" w:styleId="1">
    <w:name w:val="heading 1"/>
    <w:basedOn w:val="a"/>
    <w:next w:val="a"/>
    <w:link w:val="10"/>
    <w:uiPriority w:val="9"/>
    <w:qFormat/>
    <w:rsid w:val="00241762"/>
    <w:pPr>
      <w:keepNext/>
      <w:keepLines/>
      <w:widowControl w:val="0"/>
      <w:spacing w:before="480" w:after="80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41762"/>
    <w:pPr>
      <w:keepNext/>
      <w:keepLines/>
      <w:widowControl w:val="0"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1762"/>
    <w:pPr>
      <w:keepNext/>
      <w:keepLines/>
      <w:widowControl w:val="0"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1762"/>
    <w:pPr>
      <w:keepNext/>
      <w:keepLines/>
      <w:widowControl w:val="0"/>
      <w:spacing w:before="80" w:after="40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1762"/>
    <w:pPr>
      <w:keepNext/>
      <w:keepLines/>
      <w:widowControl w:val="0"/>
      <w:spacing w:before="80" w:after="40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1762"/>
    <w:pPr>
      <w:keepNext/>
      <w:keepLines/>
      <w:widowControl w:val="0"/>
      <w:spacing w:before="40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1762"/>
    <w:pPr>
      <w:keepNext/>
      <w:keepLines/>
      <w:widowControl w:val="0"/>
      <w:spacing w:before="40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1762"/>
    <w:pPr>
      <w:keepNext/>
      <w:keepLines/>
      <w:widowControl w:val="0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1762"/>
    <w:pPr>
      <w:keepNext/>
      <w:keepLines/>
      <w:widowControl w:val="0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17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417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17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17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1762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417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17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17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17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1762"/>
    <w:pPr>
      <w:widowControl w:val="0"/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1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1762"/>
    <w:pPr>
      <w:widowControl w:val="0"/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17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1762"/>
    <w:pPr>
      <w:widowControl w:val="0"/>
      <w:spacing w:before="160" w:after="160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</w:rPr>
  </w:style>
  <w:style w:type="character" w:customStyle="1" w:styleId="a8">
    <w:name w:val="引用 字符"/>
    <w:basedOn w:val="a0"/>
    <w:link w:val="a7"/>
    <w:uiPriority w:val="29"/>
    <w:rsid w:val="002417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1762"/>
    <w:pPr>
      <w:widowControl w:val="0"/>
      <w:ind w:left="720" w:firstLineChars="0" w:firstLine="0"/>
      <w:contextualSpacing/>
    </w:pPr>
    <w:rPr>
      <w:rFonts w:asciiTheme="minorHAnsi" w:eastAsiaTheme="minorEastAsia" w:hAnsiTheme="minorHAnsi" w:cstheme="minorBidi"/>
      <w:kern w:val="2"/>
      <w:szCs w:val="24"/>
    </w:rPr>
  </w:style>
  <w:style w:type="character" w:styleId="aa">
    <w:name w:val="Intense Emphasis"/>
    <w:basedOn w:val="a0"/>
    <w:uiPriority w:val="21"/>
    <w:qFormat/>
    <w:rsid w:val="002417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176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</w:rPr>
  </w:style>
  <w:style w:type="character" w:customStyle="1" w:styleId="ac">
    <w:name w:val="明显引用 字符"/>
    <w:basedOn w:val="a0"/>
    <w:link w:val="ab"/>
    <w:uiPriority w:val="30"/>
    <w:rsid w:val="002417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176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autoRedefine/>
    <w:uiPriority w:val="39"/>
    <w:rsid w:val="00241762"/>
    <w:pPr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41762"/>
  </w:style>
  <w:style w:type="paragraph" w:styleId="af0">
    <w:name w:val="header"/>
    <w:basedOn w:val="a"/>
    <w:link w:val="af1"/>
    <w:uiPriority w:val="99"/>
    <w:unhideWhenUsed/>
    <w:rsid w:val="00857E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57E83"/>
    <w:rPr>
      <w:rFonts w:ascii="Times New Roman" w:eastAsia="宋体" w:hAnsi="Times New Roman" w:cs="Times New Roman"/>
      <w:kern w:val="36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57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57E83"/>
    <w:rPr>
      <w:rFonts w:ascii="Times New Roman" w:eastAsia="宋体" w:hAnsi="Times New Roman" w:cs="Times New Roman"/>
      <w:kern w:val="36"/>
      <w:sz w:val="18"/>
      <w:szCs w:val="18"/>
    </w:rPr>
  </w:style>
  <w:style w:type="paragraph" w:styleId="af4">
    <w:name w:val="Revision"/>
    <w:hidden/>
    <w:uiPriority w:val="99"/>
    <w:semiHidden/>
    <w:rsid w:val="00E60670"/>
    <w:rPr>
      <w:rFonts w:ascii="Times New Roman" w:eastAsia="宋体" w:hAnsi="Times New Roman" w:cs="Times New Roman"/>
      <w:kern w:val="36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tchmo@jnu.edu.cn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7AFFFFD6-3444-5241-81E5-8B3E5DEC7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庭 吴</dc:creator>
  <cp:keywords/>
  <dc:description/>
  <cp:lastModifiedBy>HAIMING ZHAO</cp:lastModifiedBy>
  <cp:revision>40</cp:revision>
  <dcterms:created xsi:type="dcterms:W3CDTF">2024-12-31T01:36:00Z</dcterms:created>
  <dcterms:modified xsi:type="dcterms:W3CDTF">2025-05-09T09:19:00Z</dcterms:modified>
</cp:coreProperties>
</file>